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2D19E" w14:textId="31164E79" w:rsidR="00B231C4" w:rsidRDefault="00B231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5AF7D3" w14:textId="7830E8A7" w:rsidR="00B231C4" w:rsidRPr="006E4A22" w:rsidRDefault="00B231C4" w:rsidP="00B231C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E4A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solate collection </w:t>
      </w:r>
    </w:p>
    <w:p w14:paraId="582164E0" w14:textId="2FAA8148" w:rsidR="00B468CA" w:rsidRPr="006E4A22" w:rsidRDefault="00B231C4" w:rsidP="00B231C4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468CA" w:rsidRPr="006E4A22" w:rsidSect="00B231C4">
          <w:pgSz w:w="12240" w:h="15840" w:code="1"/>
          <w:pgMar w:top="1440" w:right="1440" w:bottom="1440" w:left="1440" w:header="850" w:footer="994" w:gutter="0"/>
          <w:cols w:space="425"/>
          <w:docGrid w:linePitch="360"/>
        </w:sectPr>
      </w:pPr>
      <w:r w:rsidRPr="006E4A22">
        <w:rPr>
          <w:rFonts w:ascii="Times New Roman" w:hAnsi="Times New Roman" w:cs="Times New Roman"/>
          <w:i/>
          <w:color w:val="000000"/>
          <w:sz w:val="24"/>
          <w:szCs w:val="24"/>
        </w:rPr>
        <w:t>Streptococcus pneumoniae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isolates were collected as part of the T</w:t>
      </w:r>
      <w:r w:rsidR="003E2A76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aiwan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E2A76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urveillance of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3E2A76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ntimicrobial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3E2A76" w:rsidRPr="006E4A22">
        <w:rPr>
          <w:rFonts w:ascii="Times New Roman" w:hAnsi="Times New Roman" w:cs="Times New Roman"/>
          <w:color w:val="000000"/>
          <w:sz w:val="24"/>
          <w:szCs w:val="24"/>
        </w:rPr>
        <w:t>esistance (TSAR)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program </w:t>
      </w:r>
      <w:r w:rsidR="009C3E5C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July </w:t>
      </w:r>
      <w:r w:rsidR="009C3E5C" w:rsidRPr="006E4A22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September biennially </w:t>
      </w:r>
      <w:r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2002 (TSAR III) and 2018 (TSAR XI). </w:t>
      </w:r>
      <w:r w:rsidR="003E2A76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collection protocol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im</w:t>
      </w:r>
      <w:r w:rsidR="003E2A76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ilar for all 9 rounds of TSAR.</w:t>
      </w:r>
      <w:r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each hospital first collected 200 sequential isolates without specifying bacterial species to include 50 outpatient (including emergency room) isolates, 30 adult ICU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>and 100 non-ICU inpatient isolates, and 20 pediatric isolates. After completion of the above collection, an additional 20 (for 2002</w:t>
      </w:r>
      <w:r w:rsidR="00A84CE5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- 2006) to 50 (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>2008</w:t>
      </w:r>
      <w:r w:rsidR="00A84CE5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-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2018) isolates from blood and sterile body sites were collected, again without specifying bacterial species. To ensure sufficient </w:t>
      </w:r>
      <w:r w:rsidRPr="006E4A22">
        <w:rPr>
          <w:rFonts w:ascii="Times New Roman" w:hAnsi="Times New Roman" w:cs="Times New Roman"/>
          <w:i/>
          <w:color w:val="000000"/>
          <w:sz w:val="24"/>
          <w:szCs w:val="24"/>
        </w:rPr>
        <w:t>S. pneumoniae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isolates were collected, </w:t>
      </w:r>
      <w:r w:rsidR="007617B7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we asked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the hospitals </w:t>
      </w:r>
      <w:r w:rsidR="007617B7"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then collect all </w:t>
      </w:r>
      <w:r w:rsidRPr="006E4A22">
        <w:rPr>
          <w:rFonts w:ascii="Times New Roman" w:hAnsi="Times New Roman" w:cs="Times New Roman"/>
          <w:i/>
          <w:color w:val="000000"/>
          <w:sz w:val="24"/>
          <w:szCs w:val="24"/>
        </w:rPr>
        <w:t>S. pneumoniae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 isolates for the remainder of the collection </w:t>
      </w:r>
      <w:r w:rsidR="00FF40EE" w:rsidRPr="006E4A22">
        <w:rPr>
          <w:rFonts w:ascii="Times New Roman" w:hAnsi="Times New Roman" w:cs="Times New Roman"/>
          <w:color w:val="000000"/>
          <w:sz w:val="24"/>
          <w:szCs w:val="24"/>
        </w:rPr>
        <w:t>months</w:t>
      </w:r>
      <w:r w:rsidRPr="006E4A2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A total of 1881 isolates were collected from 28 hospitals, 2</w:t>
      </w:r>
      <w:r w:rsidR="00FF40EE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hich participated in all 9 rounds of TSAR </w:t>
      </w:r>
      <w:r w:rsidR="00FF40EE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xcept one that did not 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participate in TSAR</w:t>
      </w:r>
      <w:r w:rsidR="00FF40EE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, 2008)</w:t>
      </w:r>
      <w:r w:rsidR="00865B80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22B0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122B0" w:rsidRPr="006E4A22">
        <w:rPr>
          <w:rFonts w:ascii="Times New Roman" w:hAnsi="Times New Roman" w:cs="Times New Roman"/>
          <w:sz w:val="24"/>
          <w:szCs w:val="24"/>
        </w:rPr>
        <w:t xml:space="preserve">distribution and </w:t>
      </w:r>
      <w:r w:rsidR="00B842B8" w:rsidRPr="006E4A22">
        <w:rPr>
          <w:rFonts w:ascii="Times New Roman" w:hAnsi="Times New Roman" w:cs="Times New Roman"/>
          <w:sz w:val="24"/>
          <w:szCs w:val="24"/>
        </w:rPr>
        <w:t xml:space="preserve">locations of the 25 hospitals </w:t>
      </w:r>
      <w:r w:rsidR="004122B0" w:rsidRPr="006E4A22">
        <w:rPr>
          <w:rFonts w:ascii="Times New Roman" w:hAnsi="Times New Roman" w:cs="Times New Roman"/>
          <w:sz w:val="24"/>
          <w:szCs w:val="24"/>
        </w:rPr>
        <w:t xml:space="preserve">in Taiwan </w:t>
      </w:r>
      <w:r w:rsidR="00B842B8" w:rsidRPr="006E4A22">
        <w:rPr>
          <w:rFonts w:ascii="Times New Roman" w:hAnsi="Times New Roman" w:cs="Times New Roman"/>
          <w:sz w:val="24"/>
          <w:szCs w:val="24"/>
        </w:rPr>
        <w:t>can be seen in Figure S1</w:t>
      </w:r>
      <w:r w:rsidR="00865B80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solate burden </w:t>
      </w:r>
      <w:r w:rsidR="007617B7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erotype distribution 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trend</w:t>
      </w:r>
      <w:r w:rsidR="007617B7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F40EE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the 1845 isolates from these 25 hospitals were used. I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solates from the other 3 hospitals were excluded from the present study</w:t>
      </w:r>
      <w:r w:rsidR="007617B7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, in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clud</w:t>
      </w:r>
      <w:r w:rsidR="007617B7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 isolate each from two hospitals that participated in only one round of TSAR</w:t>
      </w:r>
      <w:r w:rsidR="007617B7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years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34 isolates from another hospital </w:t>
      </w:r>
      <w:r w:rsidR="007617B7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provided isolates </w:t>
      </w:r>
      <w:r w:rsidR="009C3E5C" w:rsidRPr="006E4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TSAR III (2002) and TSAR VII (2010). </w:t>
      </w:r>
    </w:p>
    <w:p w14:paraId="19F38FAD" w14:textId="068B6E2D" w:rsidR="00996863" w:rsidRPr="006E4A22" w:rsidRDefault="00996863" w:rsidP="00B231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4A22">
        <w:rPr>
          <w:rFonts w:ascii="Times New Roman" w:hAnsi="Times New Roman" w:cs="Times New Roman"/>
          <w:sz w:val="24"/>
          <w:szCs w:val="24"/>
        </w:rPr>
        <w:lastRenderedPageBreak/>
        <w:t xml:space="preserve">Table S1. Source breakdown of </w:t>
      </w:r>
      <w:r w:rsidR="00A84CE5" w:rsidRPr="006E4A22">
        <w:rPr>
          <w:rFonts w:ascii="Times New Roman" w:hAnsi="Times New Roman" w:cs="Times New Roman"/>
          <w:sz w:val="24"/>
          <w:szCs w:val="24"/>
        </w:rPr>
        <w:t xml:space="preserve">1845 </w:t>
      </w:r>
      <w:r w:rsidRPr="006E4A22">
        <w:rPr>
          <w:rFonts w:ascii="Times New Roman" w:hAnsi="Times New Roman" w:cs="Times New Roman"/>
          <w:i/>
          <w:sz w:val="24"/>
          <w:szCs w:val="24"/>
        </w:rPr>
        <w:t>Streptococcus pneumoniae</w:t>
      </w:r>
      <w:r w:rsidRPr="006E4A22">
        <w:rPr>
          <w:rFonts w:ascii="Times New Roman" w:hAnsi="Times New Roman" w:cs="Times New Roman"/>
          <w:sz w:val="24"/>
          <w:szCs w:val="24"/>
        </w:rPr>
        <w:t xml:space="preserve"> isolates </w:t>
      </w:r>
      <w:bookmarkStart w:id="0" w:name="OLE_LINK5"/>
      <w:r w:rsidRPr="006E4A22">
        <w:rPr>
          <w:rFonts w:ascii="Times New Roman" w:hAnsi="Times New Roman" w:cs="Times New Roman"/>
          <w:sz w:val="24"/>
          <w:szCs w:val="24"/>
        </w:rPr>
        <w:t xml:space="preserve">from the </w:t>
      </w:r>
      <w:r w:rsidR="00FF40EE" w:rsidRPr="006E4A22">
        <w:rPr>
          <w:rFonts w:ascii="Times New Roman" w:hAnsi="Times New Roman" w:cs="Times New Roman"/>
          <w:sz w:val="24"/>
          <w:szCs w:val="24"/>
        </w:rPr>
        <w:t xml:space="preserve">biennial </w:t>
      </w:r>
      <w:r w:rsidRPr="006E4A22">
        <w:rPr>
          <w:rFonts w:ascii="Times New Roman" w:hAnsi="Times New Roman" w:cs="Times New Roman"/>
          <w:sz w:val="24"/>
          <w:szCs w:val="24"/>
        </w:rPr>
        <w:t>Taiwan Surveillance of Antimicrobial Resistance (TSAR) program, 2002-2018</w:t>
      </w:r>
      <w:bookmarkEnd w:id="0"/>
      <w:r w:rsidRPr="006E4A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2785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BC1FBC" w:rsidRPr="006E4A22" w14:paraId="5D8D85D7" w14:textId="77777777" w:rsidTr="00BC1FBC">
        <w:trPr>
          <w:trHeight w:val="44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FDB98F2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b/>
              </w:rPr>
              <w:br w:type="page"/>
            </w:r>
            <w:r w:rsidRPr="006E4A22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48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73F21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No. of isolates (%) </w:t>
            </w:r>
          </w:p>
        </w:tc>
      </w:tr>
      <w:tr w:rsidR="00BC1FBC" w:rsidRPr="006E4A22" w14:paraId="6FFDDB2F" w14:textId="77777777" w:rsidTr="00BC1FBC">
        <w:trPr>
          <w:trHeight w:val="309"/>
        </w:trPr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954736E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7DD1322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733E6D4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D2B26EF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B818972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382C689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B0753CE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326DE1B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523643D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9C93500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7032DB9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2002-2018</w:t>
            </w:r>
          </w:p>
        </w:tc>
      </w:tr>
      <w:tr w:rsidR="00BC1FBC" w:rsidRPr="006E4A22" w14:paraId="078FB1AA" w14:textId="77777777" w:rsidTr="00BC1FBC">
        <w:trPr>
          <w:trHeight w:val="309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CE9720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888ACF9" w14:textId="3B99732D" w:rsidR="00BC1FBC" w:rsidRPr="006E4A22" w:rsidRDefault="00BC1FBC" w:rsidP="00EE33B9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</w:t>
            </w:r>
            <w:r w:rsidR="00EE33B9" w:rsidRPr="006E4A22"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E609A29" w14:textId="6CB9AC0B" w:rsidR="00BC1FBC" w:rsidRPr="006E4A22" w:rsidRDefault="00BC1FBC" w:rsidP="00EE33B9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3</w:t>
            </w:r>
            <w:r w:rsidR="00EE33B9" w:rsidRPr="006E4A2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B06D83B" w14:textId="25747CCE" w:rsidR="00BC1FBC" w:rsidRPr="006E4A22" w:rsidRDefault="00BC1FBC" w:rsidP="004D1D02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30</w:t>
            </w:r>
            <w:r w:rsidR="004D1D02" w:rsidRPr="006E4A2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0A23842" w14:textId="2DFFEF6A" w:rsidR="00BC1FBC" w:rsidRPr="006E4A22" w:rsidRDefault="00BC1FBC" w:rsidP="004D1D02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2</w:t>
            </w:r>
            <w:r w:rsidR="004D1D02" w:rsidRPr="006E4A2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E4A2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A551A4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1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DDF3CD7" w14:textId="251C781D" w:rsidR="00BC1FBC" w:rsidRPr="006E4A22" w:rsidRDefault="00BC1FBC" w:rsidP="00020853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</w:t>
            </w:r>
            <w:r w:rsidR="00020853" w:rsidRPr="006E4A22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82DCC8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1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00D7C9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071833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8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DC4F248" w14:textId="1FD80871" w:rsidR="00BC1FBC" w:rsidRPr="006E4A22" w:rsidRDefault="00BC1FBC" w:rsidP="005176A3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n=18</w:t>
            </w:r>
            <w:r w:rsidR="005176A3" w:rsidRPr="006E4A2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BC1FBC" w:rsidRPr="006E4A22" w14:paraId="6F76DAA1" w14:textId="77777777" w:rsidTr="00BC1FBC">
        <w:trPr>
          <w:trHeight w:val="309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E9F83D3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Age (y), mean </w:t>
            </w:r>
            <w:r w:rsidRPr="006E4A22">
              <w:rPr>
                <w:rFonts w:ascii="Times New Roman" w:eastAsia="新細明體" w:hAnsi="Times New Roman" w:cs="Times New Roman"/>
                <w:color w:val="000000"/>
              </w:rPr>
              <w:t>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9110EA" w14:textId="3A52E2CA" w:rsidR="00BC1FBC" w:rsidRPr="006E4A22" w:rsidRDefault="00C8568C" w:rsidP="00C8568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>43.4</w:t>
            </w:r>
            <w:r w:rsidR="00BC1FBC" w:rsidRPr="006E4A2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± 32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42C3FD" w14:textId="1F9696A8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hAnsi="Times New Roman" w:cs="Times New Roman"/>
                <w:color w:val="000000" w:themeColor="text1"/>
              </w:rPr>
              <w:t xml:space="preserve">47.5 </w:t>
            </w: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="00C8568C" w:rsidRPr="006E4A22">
              <w:rPr>
                <w:rFonts w:ascii="Times New Roman" w:hAnsi="Times New Roman" w:cs="Times New Roman"/>
                <w:color w:val="000000" w:themeColor="text1"/>
              </w:rPr>
              <w:t xml:space="preserve"> 3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6598BB" w14:textId="2DF5787C" w:rsidR="00BC1FBC" w:rsidRPr="006E4A22" w:rsidRDefault="00C8568C" w:rsidP="00C8568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43.5</w:t>
            </w:r>
            <w:r w:rsidR="00BC1FBC" w:rsidRPr="006E4A22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± 33.</w:t>
            </w: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A0ECEA" w14:textId="2BA40F99" w:rsidR="00BC1FBC" w:rsidRPr="006E4A22" w:rsidRDefault="00BC1FBC" w:rsidP="000812C2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4</w:t>
            </w:r>
            <w:r w:rsidR="000812C2" w:rsidRPr="006E4A22">
              <w:rPr>
                <w:rFonts w:ascii="Times New Roman" w:eastAsia="新細明體" w:hAnsi="Times New Roman" w:cs="Times New Roman"/>
                <w:color w:val="000000" w:themeColor="text1"/>
              </w:rPr>
              <w:t>2.9± 3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ADA294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51.1 ± 3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42CBE1" w14:textId="25F677FB" w:rsidR="000812C2" w:rsidRPr="006E4A22" w:rsidRDefault="000812C2" w:rsidP="000812C2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44.7</w:t>
            </w:r>
            <w:r w:rsidR="00BC1FBC" w:rsidRPr="006E4A22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± 30.</w:t>
            </w: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942E7D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39.1 ± 32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C82A48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42.0 ± 3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0AE0D3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37.5 ± 3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5FE23B" w14:textId="69DDE787" w:rsidR="00BC1FBC" w:rsidRPr="006E4A22" w:rsidRDefault="000812C2" w:rsidP="0028350B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A22">
              <w:rPr>
                <w:rFonts w:ascii="Times New Roman" w:eastAsia="新細明體" w:hAnsi="Times New Roman" w:cs="Times New Roman"/>
                <w:color w:val="000000" w:themeColor="text1"/>
              </w:rPr>
              <w:t>44.</w:t>
            </w:r>
            <w:r w:rsidR="0028350B" w:rsidRPr="006E4A22">
              <w:rPr>
                <w:rFonts w:ascii="Times New Roman" w:eastAsia="新細明體" w:hAnsi="Times New Roman" w:cs="Times New Roman"/>
                <w:color w:val="000000" w:themeColor="text1"/>
              </w:rPr>
              <w:t>3</w:t>
            </w:r>
            <w:r w:rsidR="00BC1FBC" w:rsidRPr="006E4A22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± 31.8</w:t>
            </w:r>
          </w:p>
        </w:tc>
      </w:tr>
      <w:tr w:rsidR="00BC1FBC" w:rsidRPr="006E4A22" w14:paraId="7B4FE29D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3DAE5397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Age group </w:t>
            </w:r>
          </w:p>
        </w:tc>
        <w:tc>
          <w:tcPr>
            <w:tcW w:w="1134" w:type="dxa"/>
            <w:vAlign w:val="center"/>
          </w:tcPr>
          <w:p w14:paraId="63C9A07E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91EFD6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4EC4D62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86170D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D32791E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5D304A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612702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C65903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F5B489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BFD310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FBC" w:rsidRPr="006E4A22" w14:paraId="4232C515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42B59CE4" w14:textId="2AF4B469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≤ 5 y</w:t>
            </w:r>
            <w:r w:rsidR="00FF40EE" w:rsidRPr="006E4A22">
              <w:rPr>
                <w:rFonts w:ascii="Times New Roman" w:hAnsi="Times New Roman" w:cs="Times New Roman"/>
              </w:rPr>
              <w:t>.o.</w:t>
            </w:r>
          </w:p>
        </w:tc>
        <w:tc>
          <w:tcPr>
            <w:tcW w:w="1134" w:type="dxa"/>
            <w:vAlign w:val="center"/>
          </w:tcPr>
          <w:p w14:paraId="4C50BA68" w14:textId="5CAA19FA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9 (</w:t>
            </w:r>
            <w:r w:rsidR="0028350B" w:rsidRPr="006E4A22">
              <w:rPr>
                <w:rFonts w:ascii="Times New Roman" w:hAnsi="Times New Roman" w:cs="Times New Roman"/>
              </w:rPr>
              <w:t>27.8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00C10FB" w14:textId="1FF64FB0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9</w:t>
            </w:r>
            <w:r w:rsidR="00BC1FBC" w:rsidRPr="006E4A22">
              <w:rPr>
                <w:rFonts w:ascii="Times New Roman" w:hAnsi="Times New Roman" w:cs="Times New Roman"/>
              </w:rPr>
              <w:t xml:space="preserve"> (21.</w:t>
            </w:r>
            <w:r w:rsidR="0028350B" w:rsidRPr="006E4A22">
              <w:rPr>
                <w:rFonts w:ascii="Times New Roman" w:hAnsi="Times New Roman" w:cs="Times New Roman"/>
              </w:rPr>
              <w:t>8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9F447EB" w14:textId="21285C3C" w:rsidR="00BC1FBC" w:rsidRPr="006E4A22" w:rsidRDefault="004D1D02" w:rsidP="004D1D02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0</w:t>
            </w:r>
            <w:r w:rsidR="0028350B" w:rsidRPr="006E4A22">
              <w:rPr>
                <w:rFonts w:ascii="Times New Roman" w:hAnsi="Times New Roman" w:cs="Times New Roman"/>
              </w:rPr>
              <w:t xml:space="preserve"> (26.5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78014D" w14:textId="12F603A9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</w:t>
            </w:r>
            <w:r w:rsidR="004D1D02" w:rsidRPr="006E4A22">
              <w:rPr>
                <w:rFonts w:ascii="Times New Roman" w:hAnsi="Times New Roman" w:cs="Times New Roman"/>
              </w:rPr>
              <w:t>6</w:t>
            </w:r>
            <w:r w:rsidRPr="006E4A22">
              <w:rPr>
                <w:rFonts w:ascii="Times New Roman" w:hAnsi="Times New Roman" w:cs="Times New Roman"/>
              </w:rPr>
              <w:t xml:space="preserve"> (2</w:t>
            </w:r>
            <w:r w:rsidR="0028350B" w:rsidRPr="006E4A22">
              <w:rPr>
                <w:rFonts w:ascii="Times New Roman" w:hAnsi="Times New Roman" w:cs="Times New Roman"/>
              </w:rPr>
              <w:t>2.8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5D6B56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7 (13.8)</w:t>
            </w:r>
          </w:p>
        </w:tc>
        <w:tc>
          <w:tcPr>
            <w:tcW w:w="1134" w:type="dxa"/>
          </w:tcPr>
          <w:p w14:paraId="08FAD0E5" w14:textId="690B3F29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0 (2</w:t>
            </w:r>
            <w:r w:rsidR="0028350B" w:rsidRPr="006E4A22">
              <w:rPr>
                <w:rFonts w:ascii="Times New Roman" w:hAnsi="Times New Roman" w:cs="Times New Roman"/>
              </w:rPr>
              <w:t>5.9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92CA0C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8 (32.2)</w:t>
            </w:r>
          </w:p>
        </w:tc>
        <w:tc>
          <w:tcPr>
            <w:tcW w:w="1134" w:type="dxa"/>
          </w:tcPr>
          <w:p w14:paraId="6021E0D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7 (27.3)</w:t>
            </w:r>
          </w:p>
        </w:tc>
        <w:tc>
          <w:tcPr>
            <w:tcW w:w="1134" w:type="dxa"/>
          </w:tcPr>
          <w:p w14:paraId="0EBB886D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6 (29.2)</w:t>
            </w:r>
          </w:p>
        </w:tc>
        <w:tc>
          <w:tcPr>
            <w:tcW w:w="1276" w:type="dxa"/>
          </w:tcPr>
          <w:p w14:paraId="4B6D7BCA" w14:textId="1B996632" w:rsidR="00BC1FBC" w:rsidRPr="006E4A22" w:rsidRDefault="00E91A66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52</w:t>
            </w:r>
            <w:r w:rsidR="00BC1FBC" w:rsidRPr="006E4A22">
              <w:rPr>
                <w:rFonts w:ascii="Times New Roman" w:hAnsi="Times New Roman" w:cs="Times New Roman"/>
              </w:rPr>
              <w:t xml:space="preserve"> (24.</w:t>
            </w:r>
            <w:r w:rsidRPr="006E4A22">
              <w:rPr>
                <w:rFonts w:ascii="Times New Roman" w:hAnsi="Times New Roman" w:cs="Times New Roman"/>
              </w:rPr>
              <w:t>5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4749014D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30BF8228" w14:textId="50D37DFC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6-17 y</w:t>
            </w:r>
            <w:r w:rsidR="00FF40EE" w:rsidRPr="006E4A22">
              <w:rPr>
                <w:rFonts w:ascii="Times New Roman" w:hAnsi="Times New Roman" w:cs="Times New Roman"/>
              </w:rPr>
              <w:t>.o.</w:t>
            </w:r>
            <w:r w:rsidRPr="006E4A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3DF115F8" w14:textId="3F0AC8BA" w:rsidR="00BC1FBC" w:rsidRPr="006E4A22" w:rsidRDefault="00EE33B9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8</w:t>
            </w:r>
            <w:r w:rsidR="00BC1FBC" w:rsidRPr="006E4A22"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134" w:type="dxa"/>
          </w:tcPr>
          <w:p w14:paraId="64E491F9" w14:textId="1566DA5A" w:rsidR="00BC1FBC" w:rsidRPr="006E4A22" w:rsidRDefault="00EE33B9" w:rsidP="00EE33B9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9</w:t>
            </w:r>
            <w:r w:rsidR="0028350B" w:rsidRPr="006E4A22">
              <w:rPr>
                <w:rFonts w:ascii="Times New Roman" w:hAnsi="Times New Roman" w:cs="Times New Roman"/>
              </w:rPr>
              <w:t xml:space="preserve"> (6.0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FC0F738" w14:textId="7BBD4079" w:rsidR="00BC1FBC" w:rsidRPr="006E4A22" w:rsidRDefault="004D1D02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7</w:t>
            </w:r>
            <w:r w:rsidR="0028350B" w:rsidRPr="006E4A22">
              <w:rPr>
                <w:rFonts w:ascii="Times New Roman" w:hAnsi="Times New Roman" w:cs="Times New Roman"/>
              </w:rPr>
              <w:t xml:space="preserve"> (8.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8D8D931" w14:textId="38DA4922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5 (8.7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210E8F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6 (8.2)</w:t>
            </w:r>
          </w:p>
        </w:tc>
        <w:tc>
          <w:tcPr>
            <w:tcW w:w="1134" w:type="dxa"/>
          </w:tcPr>
          <w:p w14:paraId="6DC64676" w14:textId="01166929" w:rsidR="00BC1FBC" w:rsidRPr="006E4A22" w:rsidRDefault="00020853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7</w:t>
            </w:r>
            <w:r w:rsidR="0028350B" w:rsidRPr="006E4A22">
              <w:rPr>
                <w:rFonts w:ascii="Times New Roman" w:hAnsi="Times New Roman" w:cs="Times New Roman"/>
              </w:rPr>
              <w:t xml:space="preserve"> (6.0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A8A0AE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9 (7.6)</w:t>
            </w:r>
          </w:p>
        </w:tc>
        <w:tc>
          <w:tcPr>
            <w:tcW w:w="1134" w:type="dxa"/>
          </w:tcPr>
          <w:p w14:paraId="4CD26C9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 (5.1)</w:t>
            </w:r>
          </w:p>
        </w:tc>
        <w:tc>
          <w:tcPr>
            <w:tcW w:w="1134" w:type="dxa"/>
          </w:tcPr>
          <w:p w14:paraId="3F9C705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 (9.0)</w:t>
            </w:r>
          </w:p>
        </w:tc>
        <w:tc>
          <w:tcPr>
            <w:tcW w:w="1276" w:type="dxa"/>
          </w:tcPr>
          <w:p w14:paraId="6F8E75C5" w14:textId="00E1465C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134 </w:t>
            </w:r>
            <w:r w:rsidR="00BC1FBC" w:rsidRPr="006E4A22">
              <w:rPr>
                <w:rFonts w:ascii="Times New Roman" w:hAnsi="Times New Roman" w:cs="Times New Roman"/>
              </w:rPr>
              <w:t>(7.3)</w:t>
            </w:r>
          </w:p>
        </w:tc>
      </w:tr>
      <w:tr w:rsidR="00BC1FBC" w:rsidRPr="006E4A22" w14:paraId="3C90BCA3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56C3AED4" w14:textId="70C9A1CD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18-64 y</w:t>
            </w:r>
            <w:r w:rsidR="00FF40EE" w:rsidRPr="006E4A22">
              <w:rPr>
                <w:rFonts w:ascii="Times New Roman" w:hAnsi="Times New Roman" w:cs="Times New Roman"/>
              </w:rPr>
              <w:t>.o.</w:t>
            </w:r>
            <w:r w:rsidRPr="006E4A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C16DC46" w14:textId="6184C829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0</w:t>
            </w:r>
            <w:r w:rsidR="00BC1FBC" w:rsidRPr="006E4A22">
              <w:rPr>
                <w:rFonts w:ascii="Times New Roman" w:hAnsi="Times New Roman" w:cs="Times New Roman"/>
              </w:rPr>
              <w:t xml:space="preserve"> (2</w:t>
            </w:r>
            <w:r w:rsidR="0028350B" w:rsidRPr="006E4A22">
              <w:rPr>
                <w:rFonts w:ascii="Times New Roman" w:hAnsi="Times New Roman" w:cs="Times New Roman"/>
              </w:rPr>
              <w:t>5</w:t>
            </w:r>
            <w:r w:rsidR="00BC1FBC" w:rsidRPr="006E4A22">
              <w:rPr>
                <w:rFonts w:ascii="Times New Roman" w:hAnsi="Times New Roman" w:cs="Times New Roman"/>
              </w:rPr>
              <w:t>.</w:t>
            </w:r>
            <w:r w:rsidR="0028350B" w:rsidRPr="006E4A22">
              <w:rPr>
                <w:rFonts w:ascii="Times New Roman" w:hAnsi="Times New Roman" w:cs="Times New Roman"/>
              </w:rPr>
              <w:t>0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40D3A6E" w14:textId="38C90AE6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5</w:t>
            </w:r>
            <w:r w:rsidR="00BC1FBC" w:rsidRPr="006E4A22">
              <w:rPr>
                <w:rFonts w:ascii="Times New Roman" w:hAnsi="Times New Roman" w:cs="Times New Roman"/>
              </w:rPr>
              <w:t xml:space="preserve"> (26.</w:t>
            </w:r>
            <w:r w:rsidR="0028350B" w:rsidRPr="006E4A22">
              <w:rPr>
                <w:rFonts w:ascii="Times New Roman" w:hAnsi="Times New Roman" w:cs="Times New Roman"/>
              </w:rPr>
              <w:t>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A874F01" w14:textId="30D0387A" w:rsidR="00BC1FBC" w:rsidRPr="006E4A22" w:rsidRDefault="004D1D02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79</w:t>
            </w:r>
            <w:r w:rsidR="00BC1FBC" w:rsidRPr="006E4A22">
              <w:rPr>
                <w:rFonts w:ascii="Times New Roman" w:hAnsi="Times New Roman" w:cs="Times New Roman"/>
              </w:rPr>
              <w:t xml:space="preserve"> (26.</w:t>
            </w:r>
            <w:r w:rsidR="0028350B" w:rsidRPr="006E4A22">
              <w:rPr>
                <w:rFonts w:ascii="Times New Roman" w:hAnsi="Times New Roman" w:cs="Times New Roman"/>
              </w:rPr>
              <w:t>2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3EE7FF5" w14:textId="5D18211C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4 (29.</w:t>
            </w:r>
            <w:r w:rsidR="0028350B" w:rsidRPr="006E4A22">
              <w:rPr>
                <w:rFonts w:ascii="Times New Roman" w:hAnsi="Times New Roman" w:cs="Times New Roman"/>
              </w:rPr>
              <w:t>1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FAF7C0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2 (31.6)</w:t>
            </w:r>
          </w:p>
        </w:tc>
        <w:tc>
          <w:tcPr>
            <w:tcW w:w="1134" w:type="dxa"/>
            <w:vAlign w:val="center"/>
          </w:tcPr>
          <w:p w14:paraId="3A35B77D" w14:textId="4229EC2D" w:rsidR="00BC1FBC" w:rsidRPr="006E4A22" w:rsidRDefault="00020853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9</w:t>
            </w:r>
            <w:r w:rsidR="00BC1FBC" w:rsidRPr="006E4A22">
              <w:rPr>
                <w:rFonts w:ascii="Times New Roman" w:hAnsi="Times New Roman" w:cs="Times New Roman"/>
              </w:rPr>
              <w:t xml:space="preserve"> (33.</w:t>
            </w:r>
            <w:r w:rsidR="0028350B" w:rsidRPr="006E4A22">
              <w:rPr>
                <w:rFonts w:ascii="Times New Roman" w:hAnsi="Times New Roman" w:cs="Times New Roman"/>
              </w:rPr>
              <w:t>6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9CD1100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8 (32.2)</w:t>
            </w:r>
          </w:p>
        </w:tc>
        <w:tc>
          <w:tcPr>
            <w:tcW w:w="1134" w:type="dxa"/>
            <w:vAlign w:val="center"/>
          </w:tcPr>
          <w:p w14:paraId="0B11F7A2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4 (34.3)</w:t>
            </w:r>
          </w:p>
        </w:tc>
        <w:tc>
          <w:tcPr>
            <w:tcW w:w="1134" w:type="dxa"/>
            <w:vAlign w:val="center"/>
          </w:tcPr>
          <w:p w14:paraId="4B55B20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2 (36.0)</w:t>
            </w:r>
          </w:p>
        </w:tc>
        <w:tc>
          <w:tcPr>
            <w:tcW w:w="1276" w:type="dxa"/>
            <w:vAlign w:val="center"/>
          </w:tcPr>
          <w:p w14:paraId="319BAEE1" w14:textId="4BA0BF43" w:rsidR="00BC1FBC" w:rsidRPr="006E4A22" w:rsidRDefault="00E91A66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33</w:t>
            </w:r>
            <w:r w:rsidR="00BC1FBC" w:rsidRPr="006E4A22">
              <w:rPr>
                <w:rFonts w:ascii="Times New Roman" w:hAnsi="Times New Roman" w:cs="Times New Roman"/>
              </w:rPr>
              <w:t xml:space="preserve"> (28.</w:t>
            </w:r>
            <w:r w:rsidRPr="006E4A22">
              <w:rPr>
                <w:rFonts w:ascii="Times New Roman" w:hAnsi="Times New Roman" w:cs="Times New Roman"/>
              </w:rPr>
              <w:t>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54DFE2B6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17A19D52" w14:textId="485AD88C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≥ 65 y</w:t>
            </w:r>
            <w:r w:rsidR="00FF40EE" w:rsidRPr="006E4A22">
              <w:rPr>
                <w:rFonts w:ascii="Times New Roman" w:hAnsi="Times New Roman" w:cs="Times New Roman"/>
              </w:rPr>
              <w:t>.o.</w:t>
            </w:r>
          </w:p>
        </w:tc>
        <w:tc>
          <w:tcPr>
            <w:tcW w:w="1134" w:type="dxa"/>
            <w:vAlign w:val="center"/>
          </w:tcPr>
          <w:p w14:paraId="2E1D200B" w14:textId="5B3EC7D9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</w:t>
            </w:r>
            <w:r w:rsidR="00EE33B9" w:rsidRPr="006E4A22">
              <w:rPr>
                <w:rFonts w:ascii="Times New Roman" w:hAnsi="Times New Roman" w:cs="Times New Roman"/>
              </w:rPr>
              <w:t>24</w:t>
            </w:r>
            <w:r w:rsidRPr="006E4A22">
              <w:rPr>
                <w:rFonts w:ascii="Times New Roman" w:hAnsi="Times New Roman" w:cs="Times New Roman"/>
              </w:rPr>
              <w:t xml:space="preserve"> (</w:t>
            </w:r>
            <w:r w:rsidR="0028350B" w:rsidRPr="006E4A22">
              <w:rPr>
                <w:rFonts w:ascii="Times New Roman" w:hAnsi="Times New Roman" w:cs="Times New Roman"/>
              </w:rPr>
              <w:t>38.8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E6303E3" w14:textId="16B80BF5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</w:t>
            </w:r>
            <w:r w:rsidR="00EE33B9" w:rsidRPr="006E4A22">
              <w:rPr>
                <w:rFonts w:ascii="Times New Roman" w:hAnsi="Times New Roman" w:cs="Times New Roman"/>
              </w:rPr>
              <w:t>36</w:t>
            </w:r>
            <w:r w:rsidR="0028350B" w:rsidRPr="006E4A22">
              <w:rPr>
                <w:rFonts w:ascii="Times New Roman" w:hAnsi="Times New Roman" w:cs="Times New Roman"/>
              </w:rPr>
              <w:t xml:space="preserve"> (43.0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798F6A8" w14:textId="64FB19D6" w:rsidR="00BC1FBC" w:rsidRPr="006E4A22" w:rsidRDefault="004D1D02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16</w:t>
            </w:r>
            <w:r w:rsidR="00BC1FBC" w:rsidRPr="006E4A22">
              <w:rPr>
                <w:rFonts w:ascii="Times New Roman" w:hAnsi="Times New Roman" w:cs="Times New Roman"/>
              </w:rPr>
              <w:t xml:space="preserve"> (38.</w:t>
            </w:r>
            <w:r w:rsidR="0028350B" w:rsidRPr="006E4A22">
              <w:rPr>
                <w:rFonts w:ascii="Times New Roman" w:hAnsi="Times New Roman" w:cs="Times New Roman"/>
              </w:rPr>
              <w:t>4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23B40AE" w14:textId="2314344D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9</w:t>
            </w:r>
            <w:r w:rsidR="0028350B" w:rsidRPr="006E4A22">
              <w:rPr>
                <w:rFonts w:ascii="Times New Roman" w:hAnsi="Times New Roman" w:cs="Times New Roman"/>
              </w:rPr>
              <w:t>4 (32.5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62D2F2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1 (41.3)</w:t>
            </w:r>
          </w:p>
        </w:tc>
        <w:tc>
          <w:tcPr>
            <w:tcW w:w="1134" w:type="dxa"/>
            <w:vAlign w:val="center"/>
          </w:tcPr>
          <w:p w14:paraId="2E7699C6" w14:textId="55473755" w:rsidR="00BC1FBC" w:rsidRPr="006E4A22" w:rsidRDefault="00020853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0</w:t>
            </w:r>
            <w:r w:rsidR="00BC1FBC" w:rsidRPr="006E4A22">
              <w:rPr>
                <w:rFonts w:ascii="Times New Roman" w:hAnsi="Times New Roman" w:cs="Times New Roman"/>
              </w:rPr>
              <w:t xml:space="preserve"> (34.</w:t>
            </w:r>
            <w:r w:rsidR="0028350B" w:rsidRPr="006E4A22">
              <w:rPr>
                <w:rFonts w:ascii="Times New Roman" w:hAnsi="Times New Roman" w:cs="Times New Roman"/>
              </w:rPr>
              <w:t>5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6F61A0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3 (28.0)</w:t>
            </w:r>
          </w:p>
        </w:tc>
        <w:tc>
          <w:tcPr>
            <w:tcW w:w="1134" w:type="dxa"/>
            <w:vAlign w:val="center"/>
          </w:tcPr>
          <w:p w14:paraId="7A510A8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1 (31.3)</w:t>
            </w:r>
          </w:p>
        </w:tc>
        <w:tc>
          <w:tcPr>
            <w:tcW w:w="1134" w:type="dxa"/>
            <w:vAlign w:val="center"/>
          </w:tcPr>
          <w:p w14:paraId="120DDFA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2 (24.7)</w:t>
            </w:r>
          </w:p>
        </w:tc>
        <w:tc>
          <w:tcPr>
            <w:tcW w:w="1276" w:type="dxa"/>
            <w:vAlign w:val="center"/>
          </w:tcPr>
          <w:p w14:paraId="3949877F" w14:textId="6E76F384" w:rsidR="00BC1FBC" w:rsidRPr="006E4A22" w:rsidRDefault="00E91A66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77</w:t>
            </w:r>
            <w:r w:rsidR="00BC1FBC" w:rsidRPr="006E4A22">
              <w:rPr>
                <w:rFonts w:ascii="Times New Roman" w:hAnsi="Times New Roman" w:cs="Times New Roman"/>
              </w:rPr>
              <w:t xml:space="preserve"> (3</w:t>
            </w:r>
            <w:r w:rsidRPr="006E4A22">
              <w:rPr>
                <w:rFonts w:ascii="Times New Roman" w:hAnsi="Times New Roman" w:cs="Times New Roman"/>
              </w:rPr>
              <w:t>6.7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57EE96B2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2C093636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78718424" w14:textId="0796F8B0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9 (2.8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5E740B4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7 (2.2)</w:t>
            </w:r>
          </w:p>
        </w:tc>
        <w:tc>
          <w:tcPr>
            <w:tcW w:w="1134" w:type="dxa"/>
            <w:vAlign w:val="center"/>
          </w:tcPr>
          <w:p w14:paraId="03AA1B53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2FE70224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0 (6.9)</w:t>
            </w:r>
          </w:p>
        </w:tc>
        <w:tc>
          <w:tcPr>
            <w:tcW w:w="1134" w:type="dxa"/>
            <w:vAlign w:val="center"/>
          </w:tcPr>
          <w:p w14:paraId="4C49E164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0 (5.1)</w:t>
            </w:r>
          </w:p>
        </w:tc>
        <w:tc>
          <w:tcPr>
            <w:tcW w:w="1134" w:type="dxa"/>
            <w:vAlign w:val="center"/>
          </w:tcPr>
          <w:p w14:paraId="495889A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64A59AB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402D508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134" w:type="dxa"/>
            <w:vAlign w:val="center"/>
          </w:tcPr>
          <w:p w14:paraId="2576E9B1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276" w:type="dxa"/>
            <w:vAlign w:val="center"/>
          </w:tcPr>
          <w:p w14:paraId="5DEFE9F0" w14:textId="35EB5B4D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9 (2.</w:t>
            </w:r>
            <w:r w:rsidR="00E91A66" w:rsidRPr="006E4A22">
              <w:rPr>
                <w:rFonts w:ascii="Times New Roman" w:hAnsi="Times New Roman" w:cs="Times New Roman"/>
              </w:rPr>
              <w:t>7)</w:t>
            </w:r>
            <w:r w:rsidRPr="006E4A22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BC1FBC" w:rsidRPr="006E4A22" w14:paraId="0B634228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771803D3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Patient location</w:t>
            </w:r>
          </w:p>
        </w:tc>
        <w:tc>
          <w:tcPr>
            <w:tcW w:w="1134" w:type="dxa"/>
            <w:vAlign w:val="center"/>
          </w:tcPr>
          <w:p w14:paraId="6F57BBB2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3C89A39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1D1283E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0019A75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88F3C5D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A0BAF07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D46611C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008202D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2C7303F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E92A8D1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FBC" w:rsidRPr="006E4A22" w14:paraId="64E61707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79ED9F1E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ER or OPD </w:t>
            </w:r>
          </w:p>
        </w:tc>
        <w:tc>
          <w:tcPr>
            <w:tcW w:w="1134" w:type="dxa"/>
            <w:vAlign w:val="center"/>
          </w:tcPr>
          <w:p w14:paraId="2BFE30A5" w14:textId="38EC92E2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09</w:t>
            </w:r>
            <w:r w:rsidR="00BC1FBC" w:rsidRPr="006E4A22">
              <w:rPr>
                <w:rFonts w:ascii="Times New Roman" w:hAnsi="Times New Roman" w:cs="Times New Roman"/>
              </w:rPr>
              <w:t xml:space="preserve"> (34</w:t>
            </w:r>
            <w:r w:rsidR="0028350B" w:rsidRPr="006E4A22">
              <w:rPr>
                <w:rFonts w:ascii="Times New Roman" w:hAnsi="Times New Roman" w:cs="Times New Roman"/>
              </w:rPr>
              <w:t>.1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19CEF66" w14:textId="66637E3F" w:rsidR="00BC1FBC" w:rsidRPr="006E4A22" w:rsidRDefault="00EE33B9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07</w:t>
            </w:r>
            <w:r w:rsidR="0028350B" w:rsidRPr="006E4A22">
              <w:rPr>
                <w:rFonts w:ascii="Times New Roman" w:hAnsi="Times New Roman" w:cs="Times New Roman"/>
              </w:rPr>
              <w:t xml:space="preserve"> (33.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C990482" w14:textId="7C364925" w:rsidR="00BC1FBC" w:rsidRPr="006E4A22" w:rsidRDefault="004D1D02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14</w:t>
            </w:r>
            <w:r w:rsidR="00BC1FBC" w:rsidRPr="006E4A22">
              <w:rPr>
                <w:rFonts w:ascii="Times New Roman" w:hAnsi="Times New Roman" w:cs="Times New Roman"/>
              </w:rPr>
              <w:t xml:space="preserve"> (37.</w:t>
            </w:r>
            <w:r w:rsidR="0028350B" w:rsidRPr="006E4A22">
              <w:rPr>
                <w:rFonts w:ascii="Times New Roman" w:hAnsi="Times New Roman" w:cs="Times New Roman"/>
              </w:rPr>
              <w:t>7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54EAAA5" w14:textId="4ECD3ED6" w:rsidR="00BC1FBC" w:rsidRPr="006E4A22" w:rsidRDefault="004D1D02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19</w:t>
            </w:r>
            <w:r w:rsidR="00BC1FBC" w:rsidRPr="006E4A22">
              <w:rPr>
                <w:rFonts w:ascii="Times New Roman" w:hAnsi="Times New Roman" w:cs="Times New Roman"/>
              </w:rPr>
              <w:t xml:space="preserve"> (41.</w:t>
            </w:r>
            <w:r w:rsidR="0028350B" w:rsidRPr="006E4A22">
              <w:rPr>
                <w:rFonts w:ascii="Times New Roman" w:hAnsi="Times New Roman" w:cs="Times New Roman"/>
              </w:rPr>
              <w:t>2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5F5575B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5 (33.2)</w:t>
            </w:r>
          </w:p>
        </w:tc>
        <w:tc>
          <w:tcPr>
            <w:tcW w:w="1134" w:type="dxa"/>
            <w:vAlign w:val="center"/>
          </w:tcPr>
          <w:p w14:paraId="0025089E" w14:textId="46E3EA5C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</w:t>
            </w:r>
            <w:r w:rsidR="00020853" w:rsidRPr="006E4A22">
              <w:rPr>
                <w:rFonts w:ascii="Times New Roman" w:hAnsi="Times New Roman" w:cs="Times New Roman"/>
              </w:rPr>
              <w:t>1</w:t>
            </w:r>
            <w:r w:rsidRPr="006E4A22">
              <w:rPr>
                <w:rFonts w:ascii="Times New Roman" w:hAnsi="Times New Roman" w:cs="Times New Roman"/>
              </w:rPr>
              <w:t xml:space="preserve"> (4</w:t>
            </w:r>
            <w:r w:rsidR="00E91A66" w:rsidRPr="006E4A22">
              <w:rPr>
                <w:rFonts w:ascii="Times New Roman" w:hAnsi="Times New Roman" w:cs="Times New Roman"/>
              </w:rPr>
              <w:t>4</w:t>
            </w:r>
            <w:r w:rsidRPr="006E4A22">
              <w:rPr>
                <w:rFonts w:ascii="Times New Roman" w:hAnsi="Times New Roman" w:cs="Times New Roman"/>
              </w:rPr>
              <w:t>.</w:t>
            </w:r>
            <w:r w:rsidR="00E91A66" w:rsidRPr="006E4A22">
              <w:rPr>
                <w:rFonts w:ascii="Times New Roman" w:hAnsi="Times New Roman" w:cs="Times New Roman"/>
              </w:rPr>
              <w:t>0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7C83E9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1 (34.7)</w:t>
            </w:r>
          </w:p>
        </w:tc>
        <w:tc>
          <w:tcPr>
            <w:tcW w:w="1134" w:type="dxa"/>
            <w:vAlign w:val="center"/>
          </w:tcPr>
          <w:p w14:paraId="4816BCC4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2 (32.3)</w:t>
            </w:r>
          </w:p>
        </w:tc>
        <w:tc>
          <w:tcPr>
            <w:tcW w:w="1134" w:type="dxa"/>
            <w:vAlign w:val="center"/>
          </w:tcPr>
          <w:p w14:paraId="2B54881E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6 (29.2)</w:t>
            </w:r>
          </w:p>
        </w:tc>
        <w:tc>
          <w:tcPr>
            <w:tcW w:w="1276" w:type="dxa"/>
            <w:vAlign w:val="center"/>
          </w:tcPr>
          <w:p w14:paraId="64F6A35D" w14:textId="2AACC639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</w:t>
            </w:r>
            <w:r w:rsidR="00E91A66" w:rsidRPr="006E4A22">
              <w:rPr>
                <w:rFonts w:ascii="Times New Roman" w:hAnsi="Times New Roman" w:cs="Times New Roman"/>
              </w:rPr>
              <w:t>64</w:t>
            </w:r>
            <w:r w:rsidRPr="006E4A22">
              <w:rPr>
                <w:rFonts w:ascii="Times New Roman" w:hAnsi="Times New Roman" w:cs="Times New Roman"/>
              </w:rPr>
              <w:t xml:space="preserve"> (3</w:t>
            </w:r>
            <w:r w:rsidR="00E91A66" w:rsidRPr="006E4A22">
              <w:rPr>
                <w:rFonts w:ascii="Times New Roman" w:hAnsi="Times New Roman" w:cs="Times New Roman"/>
              </w:rPr>
              <w:t>6.0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06E67988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6A0E4520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ICU</w:t>
            </w:r>
          </w:p>
        </w:tc>
        <w:tc>
          <w:tcPr>
            <w:tcW w:w="1134" w:type="dxa"/>
            <w:vAlign w:val="center"/>
          </w:tcPr>
          <w:p w14:paraId="407ED7CF" w14:textId="5685BE11" w:rsidR="00BC1FBC" w:rsidRPr="006E4A22" w:rsidRDefault="00EE33B9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4</w:t>
            </w:r>
            <w:r w:rsidR="00BC1FBC" w:rsidRPr="006E4A22">
              <w:rPr>
                <w:rFonts w:ascii="Times New Roman" w:hAnsi="Times New Roman" w:cs="Times New Roman"/>
              </w:rPr>
              <w:t xml:space="preserve"> (16.9)</w:t>
            </w:r>
          </w:p>
        </w:tc>
        <w:tc>
          <w:tcPr>
            <w:tcW w:w="1134" w:type="dxa"/>
            <w:vAlign w:val="center"/>
          </w:tcPr>
          <w:p w14:paraId="5D29EB5A" w14:textId="5DAE8752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7 (18.0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C36BCA7" w14:textId="494E5F20" w:rsidR="00BC1FBC" w:rsidRPr="006E4A22" w:rsidRDefault="004D1D02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3</w:t>
            </w:r>
            <w:r w:rsidR="0028350B" w:rsidRPr="006E4A22">
              <w:rPr>
                <w:rFonts w:ascii="Times New Roman" w:hAnsi="Times New Roman" w:cs="Times New Roman"/>
              </w:rPr>
              <w:t xml:space="preserve"> (20.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AF02E28" w14:textId="0B6A6B92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1 (14.2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B27860D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0 (15.3)</w:t>
            </w:r>
          </w:p>
        </w:tc>
        <w:tc>
          <w:tcPr>
            <w:tcW w:w="1134" w:type="dxa"/>
            <w:vAlign w:val="center"/>
          </w:tcPr>
          <w:p w14:paraId="364E928A" w14:textId="1684CBAA" w:rsidR="00BC1FBC" w:rsidRPr="006E4A22" w:rsidRDefault="00020853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0</w:t>
            </w:r>
            <w:r w:rsidR="00E91A66" w:rsidRPr="006E4A22">
              <w:rPr>
                <w:rFonts w:ascii="Times New Roman" w:hAnsi="Times New Roman" w:cs="Times New Roman"/>
              </w:rPr>
              <w:t xml:space="preserve"> (17.2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F588EA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6 (13.6)</w:t>
            </w:r>
          </w:p>
        </w:tc>
        <w:tc>
          <w:tcPr>
            <w:tcW w:w="1134" w:type="dxa"/>
            <w:vAlign w:val="center"/>
          </w:tcPr>
          <w:p w14:paraId="036654D3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6 (16.2)</w:t>
            </w:r>
          </w:p>
        </w:tc>
        <w:tc>
          <w:tcPr>
            <w:tcW w:w="1134" w:type="dxa"/>
            <w:vAlign w:val="center"/>
          </w:tcPr>
          <w:p w14:paraId="07D0CB5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8 (20.2)</w:t>
            </w:r>
          </w:p>
        </w:tc>
        <w:tc>
          <w:tcPr>
            <w:tcW w:w="1276" w:type="dxa"/>
            <w:vAlign w:val="center"/>
          </w:tcPr>
          <w:p w14:paraId="70159448" w14:textId="0B36C601" w:rsidR="00BC1FBC" w:rsidRPr="006E4A22" w:rsidRDefault="00E91A66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15</w:t>
            </w:r>
            <w:r w:rsidR="00BC1FBC" w:rsidRPr="006E4A22">
              <w:rPr>
                <w:rFonts w:ascii="Times New Roman" w:hAnsi="Times New Roman" w:cs="Times New Roman"/>
              </w:rPr>
              <w:t xml:space="preserve"> (17.</w:t>
            </w:r>
            <w:r w:rsidRPr="006E4A22">
              <w:rPr>
                <w:rFonts w:ascii="Times New Roman" w:hAnsi="Times New Roman" w:cs="Times New Roman"/>
              </w:rPr>
              <w:t>1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3E2CDCC7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52D1151F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Inpatient, non-ICU</w:t>
            </w:r>
          </w:p>
        </w:tc>
        <w:tc>
          <w:tcPr>
            <w:tcW w:w="1134" w:type="dxa"/>
            <w:vAlign w:val="center"/>
          </w:tcPr>
          <w:p w14:paraId="3A242160" w14:textId="3199EF33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57</w:t>
            </w:r>
            <w:r w:rsidR="00BC1FBC" w:rsidRPr="006E4A22">
              <w:rPr>
                <w:rFonts w:ascii="Times New Roman" w:hAnsi="Times New Roman" w:cs="Times New Roman"/>
              </w:rPr>
              <w:t xml:space="preserve"> (49.</w:t>
            </w:r>
            <w:r w:rsidR="0028350B" w:rsidRPr="006E4A22">
              <w:rPr>
                <w:rFonts w:ascii="Times New Roman" w:hAnsi="Times New Roman" w:cs="Times New Roman"/>
              </w:rPr>
              <w:t>1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72134EC" w14:textId="529E2075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48</w:t>
            </w:r>
            <w:r w:rsidR="00BC1FBC" w:rsidRPr="006E4A22">
              <w:rPr>
                <w:rFonts w:ascii="Times New Roman" w:hAnsi="Times New Roman" w:cs="Times New Roman"/>
              </w:rPr>
              <w:t xml:space="preserve"> (46.</w:t>
            </w:r>
            <w:r w:rsidR="0028350B" w:rsidRPr="006E4A22">
              <w:rPr>
                <w:rFonts w:ascii="Times New Roman" w:hAnsi="Times New Roman" w:cs="Times New Roman"/>
              </w:rPr>
              <w:t>8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FF7FB6D" w14:textId="47DE743A" w:rsidR="00BC1FBC" w:rsidRPr="006E4A22" w:rsidRDefault="004D1D02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25</w:t>
            </w:r>
            <w:r w:rsidR="00BC1FBC" w:rsidRPr="006E4A22">
              <w:rPr>
                <w:rFonts w:ascii="Times New Roman" w:hAnsi="Times New Roman" w:cs="Times New Roman"/>
              </w:rPr>
              <w:t xml:space="preserve"> (41</w:t>
            </w:r>
            <w:r w:rsidR="0028350B" w:rsidRPr="006E4A22">
              <w:rPr>
                <w:rFonts w:ascii="Times New Roman" w:hAnsi="Times New Roman" w:cs="Times New Roman"/>
              </w:rPr>
              <w:t>.4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7757F8F" w14:textId="120804FC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</w:t>
            </w:r>
            <w:r w:rsidR="0028350B" w:rsidRPr="006E4A22">
              <w:rPr>
                <w:rFonts w:ascii="Times New Roman" w:hAnsi="Times New Roman" w:cs="Times New Roman"/>
              </w:rPr>
              <w:t>29 (44.6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1AB474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01 (51.5)</w:t>
            </w:r>
          </w:p>
        </w:tc>
        <w:tc>
          <w:tcPr>
            <w:tcW w:w="1134" w:type="dxa"/>
            <w:vAlign w:val="center"/>
          </w:tcPr>
          <w:p w14:paraId="72DA165A" w14:textId="7956CAEB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4 (3</w:t>
            </w:r>
            <w:r w:rsidR="00E91A66" w:rsidRPr="006E4A22">
              <w:rPr>
                <w:rFonts w:ascii="Times New Roman" w:hAnsi="Times New Roman" w:cs="Times New Roman"/>
              </w:rPr>
              <w:t>7.9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398774D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5 (46.6)</w:t>
            </w:r>
          </w:p>
        </w:tc>
        <w:tc>
          <w:tcPr>
            <w:tcW w:w="1134" w:type="dxa"/>
            <w:vAlign w:val="center"/>
          </w:tcPr>
          <w:p w14:paraId="7B25A181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50 (50.5)</w:t>
            </w:r>
          </w:p>
        </w:tc>
        <w:tc>
          <w:tcPr>
            <w:tcW w:w="1134" w:type="dxa"/>
            <w:vAlign w:val="center"/>
          </w:tcPr>
          <w:p w14:paraId="6DB1DE93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3 (48.3)</w:t>
            </w:r>
          </w:p>
        </w:tc>
        <w:tc>
          <w:tcPr>
            <w:tcW w:w="1276" w:type="dxa"/>
            <w:vAlign w:val="center"/>
          </w:tcPr>
          <w:p w14:paraId="5BB4B266" w14:textId="3E418CC8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52</w:t>
            </w:r>
            <w:r w:rsidR="00BC1FBC" w:rsidRPr="006E4A22">
              <w:rPr>
                <w:rFonts w:ascii="Times New Roman" w:hAnsi="Times New Roman" w:cs="Times New Roman"/>
              </w:rPr>
              <w:t xml:space="preserve"> (46.2)</w:t>
            </w:r>
          </w:p>
        </w:tc>
      </w:tr>
      <w:tr w:rsidR="00BC1FBC" w:rsidRPr="006E4A22" w14:paraId="754C4FA8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5A1EA372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 xml:space="preserve"> Unknown </w:t>
            </w:r>
          </w:p>
        </w:tc>
        <w:tc>
          <w:tcPr>
            <w:tcW w:w="1134" w:type="dxa"/>
            <w:vAlign w:val="center"/>
          </w:tcPr>
          <w:p w14:paraId="64712E7E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65118F0F" w14:textId="54696D6C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 (1.3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DAA12E1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30A3392D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00D53B82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0F589AA2" w14:textId="6BF5660B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0.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530F95D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134" w:type="dxa"/>
            <w:vAlign w:val="center"/>
          </w:tcPr>
          <w:p w14:paraId="52DB592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134" w:type="dxa"/>
            <w:vAlign w:val="center"/>
          </w:tcPr>
          <w:p w14:paraId="43F953EA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1276" w:type="dxa"/>
            <w:vAlign w:val="center"/>
          </w:tcPr>
          <w:p w14:paraId="4F150ACE" w14:textId="0FAA046E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4 (0.</w:t>
            </w:r>
            <w:r w:rsidR="00E91A66" w:rsidRPr="006E4A22">
              <w:rPr>
                <w:rFonts w:ascii="Times New Roman" w:hAnsi="Times New Roman" w:cs="Times New Roman"/>
              </w:rPr>
              <w:t>8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7375F1B9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0B98E389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Specimen type</w:t>
            </w:r>
          </w:p>
        </w:tc>
        <w:tc>
          <w:tcPr>
            <w:tcW w:w="1134" w:type="dxa"/>
            <w:vAlign w:val="center"/>
          </w:tcPr>
          <w:p w14:paraId="035DA9DB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3B49FB0B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2030AF96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06CCD820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7B8BF3CD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314F7CF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16738F40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6A4B55ED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672C5078" w14:textId="77777777" w:rsidR="00BC1FBC" w:rsidRPr="006E4A22" w:rsidRDefault="00BC1FBC" w:rsidP="00BC1FBC">
            <w:pPr>
              <w:autoSpaceDE w:val="0"/>
              <w:autoSpaceDN w:val="0"/>
              <w:adjustRightInd w:val="0"/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A17F099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BC1FBC" w:rsidRPr="006E4A22" w14:paraId="3A978CDD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0EC745BD" w14:textId="77777777" w:rsidR="00BC1FBC" w:rsidRPr="006E4A22" w:rsidRDefault="00BC1FBC" w:rsidP="00BC1FBC">
            <w:pPr>
              <w:snapToGrid w:val="0"/>
              <w:spacing w:after="0" w:line="264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Abscess/Pus</w:t>
            </w:r>
          </w:p>
        </w:tc>
        <w:tc>
          <w:tcPr>
            <w:tcW w:w="1134" w:type="dxa"/>
            <w:vAlign w:val="center"/>
          </w:tcPr>
          <w:p w14:paraId="0DCB1D22" w14:textId="70EAEF1E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2</w:t>
            </w:r>
            <w:r w:rsidR="0028350B" w:rsidRPr="006E4A22">
              <w:rPr>
                <w:rFonts w:ascii="Times New Roman" w:hAnsi="Times New Roman" w:cs="Times New Roman"/>
              </w:rPr>
              <w:t xml:space="preserve"> (13</w:t>
            </w:r>
            <w:r w:rsidRPr="006E4A22">
              <w:rPr>
                <w:rFonts w:ascii="Times New Roman" w:hAnsi="Times New Roman" w:cs="Times New Roman"/>
              </w:rPr>
              <w:t>.</w:t>
            </w:r>
            <w:r w:rsidR="0028350B" w:rsidRPr="006E4A22">
              <w:rPr>
                <w:rFonts w:ascii="Times New Roman" w:hAnsi="Times New Roman" w:cs="Times New Roman"/>
              </w:rPr>
              <w:t>1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429610A" w14:textId="6A82E2EF" w:rsidR="00BC1FBC" w:rsidRPr="006E4A22" w:rsidRDefault="00BC1FBC" w:rsidP="00EE33B9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</w:t>
            </w:r>
            <w:r w:rsidR="00EE33B9" w:rsidRPr="006E4A22">
              <w:rPr>
                <w:rFonts w:ascii="Times New Roman" w:hAnsi="Times New Roman" w:cs="Times New Roman"/>
              </w:rPr>
              <w:t>2</w:t>
            </w:r>
            <w:r w:rsidR="0028350B" w:rsidRPr="006E4A22">
              <w:rPr>
                <w:rFonts w:ascii="Times New Roman" w:hAnsi="Times New Roman" w:cs="Times New Roman"/>
              </w:rPr>
              <w:t xml:space="preserve"> (10.1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27CA59D" w14:textId="07793CDC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42 (13.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2EA1782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5 (12.1)</w:t>
            </w:r>
          </w:p>
        </w:tc>
        <w:tc>
          <w:tcPr>
            <w:tcW w:w="1134" w:type="dxa"/>
            <w:vAlign w:val="center"/>
          </w:tcPr>
          <w:p w14:paraId="699494CB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6 (8.2)</w:t>
            </w:r>
          </w:p>
        </w:tc>
        <w:tc>
          <w:tcPr>
            <w:tcW w:w="1134" w:type="dxa"/>
            <w:vAlign w:val="center"/>
          </w:tcPr>
          <w:p w14:paraId="041D13ED" w14:textId="232BBB20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5 (12.</w:t>
            </w:r>
            <w:r w:rsidR="00E91A66" w:rsidRPr="006E4A22">
              <w:rPr>
                <w:rFonts w:ascii="Times New Roman" w:hAnsi="Times New Roman" w:cs="Times New Roman"/>
              </w:rPr>
              <w:t>9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A92114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4 (11.9)</w:t>
            </w:r>
          </w:p>
        </w:tc>
        <w:tc>
          <w:tcPr>
            <w:tcW w:w="1134" w:type="dxa"/>
            <w:vAlign w:val="center"/>
          </w:tcPr>
          <w:p w14:paraId="00AEF5F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 (8.1)</w:t>
            </w:r>
          </w:p>
        </w:tc>
        <w:tc>
          <w:tcPr>
            <w:tcW w:w="1134" w:type="dxa"/>
            <w:vAlign w:val="center"/>
          </w:tcPr>
          <w:p w14:paraId="531EDEA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0 (11.2)</w:t>
            </w:r>
          </w:p>
        </w:tc>
        <w:tc>
          <w:tcPr>
            <w:tcW w:w="1276" w:type="dxa"/>
            <w:vAlign w:val="center"/>
          </w:tcPr>
          <w:p w14:paraId="62503895" w14:textId="5FFBFEFA" w:rsidR="00BC1FBC" w:rsidRPr="006E4A22" w:rsidRDefault="00E91A66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14</w:t>
            </w:r>
            <w:r w:rsidR="00BC1FBC" w:rsidRPr="006E4A22">
              <w:rPr>
                <w:rFonts w:ascii="Times New Roman" w:hAnsi="Times New Roman" w:cs="Times New Roman"/>
              </w:rPr>
              <w:t xml:space="preserve"> (11.</w:t>
            </w:r>
            <w:r w:rsidRPr="006E4A22">
              <w:rPr>
                <w:rFonts w:ascii="Times New Roman" w:hAnsi="Times New Roman" w:cs="Times New Roman"/>
              </w:rPr>
              <w:t>6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2D5D13B7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6303C0DE" w14:textId="77777777" w:rsidR="00BC1FBC" w:rsidRPr="006E4A22" w:rsidRDefault="00BC1FBC" w:rsidP="00BC1FBC">
            <w:pPr>
              <w:snapToGrid w:val="0"/>
              <w:spacing w:after="0" w:line="264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34" w:type="dxa"/>
            <w:vAlign w:val="center"/>
          </w:tcPr>
          <w:p w14:paraId="220AE289" w14:textId="2F6D0E6D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</w:t>
            </w:r>
            <w:r w:rsidR="00EE33B9" w:rsidRPr="006E4A22">
              <w:rPr>
                <w:rFonts w:ascii="Times New Roman" w:hAnsi="Times New Roman" w:cs="Times New Roman"/>
              </w:rPr>
              <w:t>6</w:t>
            </w:r>
            <w:r w:rsidRPr="006E4A22">
              <w:rPr>
                <w:rFonts w:ascii="Times New Roman" w:hAnsi="Times New Roman" w:cs="Times New Roman"/>
              </w:rPr>
              <w:t xml:space="preserve"> (1</w:t>
            </w:r>
            <w:r w:rsidR="0028350B" w:rsidRPr="006E4A22">
              <w:rPr>
                <w:rFonts w:ascii="Times New Roman" w:hAnsi="Times New Roman" w:cs="Times New Roman"/>
              </w:rPr>
              <w:t>1</w:t>
            </w:r>
            <w:r w:rsidRPr="006E4A22">
              <w:rPr>
                <w:rFonts w:ascii="Times New Roman" w:hAnsi="Times New Roman" w:cs="Times New Roman"/>
              </w:rPr>
              <w:t>.</w:t>
            </w:r>
            <w:r w:rsidR="0028350B" w:rsidRPr="006E4A22">
              <w:rPr>
                <w:rFonts w:ascii="Times New Roman" w:hAnsi="Times New Roman" w:cs="Times New Roman"/>
              </w:rPr>
              <w:t>3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6A16C1A" w14:textId="232420FA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</w:t>
            </w:r>
            <w:r w:rsidR="00EE33B9" w:rsidRPr="006E4A22">
              <w:rPr>
                <w:rFonts w:ascii="Times New Roman" w:hAnsi="Times New Roman" w:cs="Times New Roman"/>
              </w:rPr>
              <w:t>8</w:t>
            </w:r>
            <w:r w:rsidR="0028350B" w:rsidRPr="006E4A22">
              <w:rPr>
                <w:rFonts w:ascii="Times New Roman" w:hAnsi="Times New Roman" w:cs="Times New Roman"/>
              </w:rPr>
              <w:t xml:space="preserve"> (12.0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9BCDC1D" w14:textId="5A1B9B13" w:rsidR="00BC1FBC" w:rsidRPr="006E4A22" w:rsidRDefault="00BC1FBC" w:rsidP="004D1D02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</w:t>
            </w:r>
            <w:r w:rsidR="004D1D02" w:rsidRPr="006E4A22">
              <w:rPr>
                <w:rFonts w:ascii="Times New Roman" w:hAnsi="Times New Roman" w:cs="Times New Roman"/>
              </w:rPr>
              <w:t>7</w:t>
            </w:r>
            <w:r w:rsidR="0028350B" w:rsidRPr="006E4A22">
              <w:rPr>
                <w:rFonts w:ascii="Times New Roman" w:hAnsi="Times New Roman" w:cs="Times New Roman"/>
              </w:rPr>
              <w:t xml:space="preserve"> (5.6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D5526FD" w14:textId="4CCA2EC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</w:t>
            </w:r>
            <w:r w:rsidR="004D1D02" w:rsidRPr="006E4A22">
              <w:rPr>
                <w:rFonts w:ascii="Times New Roman" w:hAnsi="Times New Roman" w:cs="Times New Roman"/>
              </w:rPr>
              <w:t>2</w:t>
            </w:r>
            <w:r w:rsidR="0028350B" w:rsidRPr="006E4A22">
              <w:rPr>
                <w:rFonts w:ascii="Times New Roman" w:hAnsi="Times New Roman" w:cs="Times New Roman"/>
              </w:rPr>
              <w:t xml:space="preserve"> (7.6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6C5ABA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5 (7.7)</w:t>
            </w:r>
          </w:p>
        </w:tc>
        <w:tc>
          <w:tcPr>
            <w:tcW w:w="1134" w:type="dxa"/>
            <w:vAlign w:val="center"/>
          </w:tcPr>
          <w:p w14:paraId="1857D7C1" w14:textId="30D691D0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3 (19.8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CFCBAB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4 (11.9)</w:t>
            </w:r>
          </w:p>
        </w:tc>
        <w:tc>
          <w:tcPr>
            <w:tcW w:w="1134" w:type="dxa"/>
            <w:vAlign w:val="center"/>
          </w:tcPr>
          <w:p w14:paraId="0694C44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 (8.1)</w:t>
            </w:r>
          </w:p>
        </w:tc>
        <w:tc>
          <w:tcPr>
            <w:tcW w:w="1134" w:type="dxa"/>
            <w:vAlign w:val="center"/>
          </w:tcPr>
          <w:p w14:paraId="143A5C3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9 (10.1)</w:t>
            </w:r>
          </w:p>
        </w:tc>
        <w:tc>
          <w:tcPr>
            <w:tcW w:w="1276" w:type="dxa"/>
            <w:vAlign w:val="center"/>
          </w:tcPr>
          <w:p w14:paraId="1DF078F5" w14:textId="5B2B945E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82</w:t>
            </w:r>
            <w:r w:rsidR="00BC1FBC" w:rsidRPr="006E4A22">
              <w:rPr>
                <w:rFonts w:ascii="Times New Roman" w:hAnsi="Times New Roman" w:cs="Times New Roman"/>
              </w:rPr>
              <w:t xml:space="preserve"> (9.9)</w:t>
            </w:r>
          </w:p>
        </w:tc>
      </w:tr>
      <w:tr w:rsidR="00BC1FBC" w:rsidRPr="006E4A22" w14:paraId="33F78C0C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66CA1C9C" w14:textId="77777777" w:rsidR="00BC1FBC" w:rsidRPr="006E4A22" w:rsidRDefault="00BC1FBC" w:rsidP="00BC1FBC">
            <w:pPr>
              <w:snapToGrid w:val="0"/>
              <w:spacing w:after="0" w:line="264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1134" w:type="dxa"/>
            <w:vAlign w:val="center"/>
          </w:tcPr>
          <w:p w14:paraId="72B8714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134" w:type="dxa"/>
            <w:vAlign w:val="center"/>
          </w:tcPr>
          <w:p w14:paraId="28DF6EA4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134" w:type="dxa"/>
            <w:vAlign w:val="center"/>
          </w:tcPr>
          <w:p w14:paraId="1EA45123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134" w:type="dxa"/>
            <w:vAlign w:val="center"/>
          </w:tcPr>
          <w:p w14:paraId="20C9711A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134" w:type="dxa"/>
            <w:vAlign w:val="center"/>
          </w:tcPr>
          <w:p w14:paraId="6B04AD90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134" w:type="dxa"/>
            <w:vAlign w:val="center"/>
          </w:tcPr>
          <w:p w14:paraId="2D83533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221C400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134" w:type="dxa"/>
            <w:vAlign w:val="center"/>
          </w:tcPr>
          <w:p w14:paraId="30D0CDE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vAlign w:val="center"/>
          </w:tcPr>
          <w:p w14:paraId="55778802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vAlign w:val="center"/>
          </w:tcPr>
          <w:p w14:paraId="65A988F2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 (0.4)</w:t>
            </w:r>
          </w:p>
        </w:tc>
      </w:tr>
      <w:tr w:rsidR="00BC1FBC" w:rsidRPr="006E4A22" w14:paraId="52B0CE84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3AC483EC" w14:textId="77777777" w:rsidR="00BC1FBC" w:rsidRPr="006E4A22" w:rsidRDefault="00BC1FBC" w:rsidP="00BC1FBC">
            <w:pPr>
              <w:snapToGrid w:val="0"/>
              <w:spacing w:after="0" w:line="264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Respiratory tract</w:t>
            </w:r>
          </w:p>
        </w:tc>
        <w:tc>
          <w:tcPr>
            <w:tcW w:w="1134" w:type="dxa"/>
            <w:vAlign w:val="center"/>
          </w:tcPr>
          <w:p w14:paraId="2005CD3A" w14:textId="5B8D116F" w:rsidR="00BC1FBC" w:rsidRPr="006E4A22" w:rsidRDefault="00EE33B9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20</w:t>
            </w:r>
            <w:r w:rsidR="00BC1FBC" w:rsidRPr="006E4A22">
              <w:rPr>
                <w:rFonts w:ascii="Times New Roman" w:hAnsi="Times New Roman" w:cs="Times New Roman"/>
              </w:rPr>
              <w:t xml:space="preserve"> (</w:t>
            </w:r>
            <w:r w:rsidR="0028350B" w:rsidRPr="006E4A22">
              <w:rPr>
                <w:rFonts w:ascii="Times New Roman" w:hAnsi="Times New Roman" w:cs="Times New Roman"/>
              </w:rPr>
              <w:t>68.8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99EF168" w14:textId="54021870" w:rsidR="00BC1FBC" w:rsidRPr="006E4A22" w:rsidRDefault="00EE33B9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37</w:t>
            </w:r>
            <w:r w:rsidR="0028350B" w:rsidRPr="006E4A22">
              <w:rPr>
                <w:rFonts w:ascii="Times New Roman" w:hAnsi="Times New Roman" w:cs="Times New Roman"/>
              </w:rPr>
              <w:t xml:space="preserve"> (7</w:t>
            </w:r>
            <w:r w:rsidR="00BC1FBC" w:rsidRPr="006E4A22">
              <w:rPr>
                <w:rFonts w:ascii="Times New Roman" w:hAnsi="Times New Roman" w:cs="Times New Roman"/>
              </w:rPr>
              <w:t>5</w:t>
            </w:r>
            <w:r w:rsidR="0028350B" w:rsidRPr="006E4A22">
              <w:rPr>
                <w:rFonts w:ascii="Times New Roman" w:hAnsi="Times New Roman" w:cs="Times New Roman"/>
              </w:rPr>
              <w:t>.0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19FD344" w14:textId="0DA08274" w:rsidR="00BC1FBC" w:rsidRPr="006E4A22" w:rsidRDefault="004D1D02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31</w:t>
            </w:r>
            <w:r w:rsidR="00BC1FBC" w:rsidRPr="006E4A22">
              <w:rPr>
                <w:rFonts w:ascii="Times New Roman" w:hAnsi="Times New Roman" w:cs="Times New Roman"/>
              </w:rPr>
              <w:t xml:space="preserve"> (76.</w:t>
            </w:r>
            <w:r w:rsidR="0028350B" w:rsidRPr="006E4A22">
              <w:rPr>
                <w:rFonts w:ascii="Times New Roman" w:hAnsi="Times New Roman" w:cs="Times New Roman"/>
              </w:rPr>
              <w:t>5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B7878D2" w14:textId="2E617473" w:rsidR="00BC1FBC" w:rsidRPr="006E4A22" w:rsidRDefault="00BC1FBC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18 (75.</w:t>
            </w:r>
            <w:r w:rsidR="0028350B" w:rsidRPr="006E4A22">
              <w:rPr>
                <w:rFonts w:ascii="Times New Roman" w:hAnsi="Times New Roman" w:cs="Times New Roman"/>
              </w:rPr>
              <w:t>4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7BFF513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53 (78.1)</w:t>
            </w:r>
          </w:p>
        </w:tc>
        <w:tc>
          <w:tcPr>
            <w:tcW w:w="1134" w:type="dxa"/>
            <w:vAlign w:val="center"/>
          </w:tcPr>
          <w:p w14:paraId="6A297E64" w14:textId="65EDA349" w:rsidR="00BC1FBC" w:rsidRPr="006E4A22" w:rsidRDefault="00BC1FBC" w:rsidP="00020853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7</w:t>
            </w:r>
            <w:r w:rsidR="00020853" w:rsidRPr="006E4A22">
              <w:rPr>
                <w:rFonts w:ascii="Times New Roman" w:hAnsi="Times New Roman" w:cs="Times New Roman"/>
              </w:rPr>
              <w:t>0</w:t>
            </w:r>
            <w:r w:rsidR="00E91A66" w:rsidRPr="006E4A22">
              <w:rPr>
                <w:rFonts w:ascii="Times New Roman" w:hAnsi="Times New Roman" w:cs="Times New Roman"/>
              </w:rPr>
              <w:t xml:space="preserve"> (60.3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4E2ADC6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3 (70.3)</w:t>
            </w:r>
          </w:p>
        </w:tc>
        <w:tc>
          <w:tcPr>
            <w:tcW w:w="1134" w:type="dxa"/>
            <w:vAlign w:val="center"/>
          </w:tcPr>
          <w:p w14:paraId="173170E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0 (80.8)</w:t>
            </w:r>
          </w:p>
        </w:tc>
        <w:tc>
          <w:tcPr>
            <w:tcW w:w="1134" w:type="dxa"/>
            <w:vAlign w:val="center"/>
          </w:tcPr>
          <w:p w14:paraId="5EC51DF1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7 (75.3)</w:t>
            </w:r>
          </w:p>
        </w:tc>
        <w:tc>
          <w:tcPr>
            <w:tcW w:w="1276" w:type="dxa"/>
            <w:vAlign w:val="center"/>
          </w:tcPr>
          <w:p w14:paraId="4B1A8017" w14:textId="05956E1C" w:rsidR="00BC1FBC" w:rsidRPr="006E4A22" w:rsidRDefault="00BC1FBC" w:rsidP="00E91A66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3</w:t>
            </w:r>
            <w:r w:rsidR="00E91A66" w:rsidRPr="006E4A22">
              <w:rPr>
                <w:rFonts w:ascii="Times New Roman" w:hAnsi="Times New Roman" w:cs="Times New Roman"/>
              </w:rPr>
              <w:t>5</w:t>
            </w:r>
            <w:r w:rsidRPr="006E4A22">
              <w:rPr>
                <w:rFonts w:ascii="Times New Roman" w:hAnsi="Times New Roman" w:cs="Times New Roman"/>
              </w:rPr>
              <w:t>9 (73.</w:t>
            </w:r>
            <w:r w:rsidR="00E91A66" w:rsidRPr="006E4A22">
              <w:rPr>
                <w:rFonts w:ascii="Times New Roman" w:hAnsi="Times New Roman" w:cs="Times New Roman"/>
              </w:rPr>
              <w:t>7</w:t>
            </w:r>
            <w:r w:rsidRPr="006E4A22">
              <w:rPr>
                <w:rFonts w:ascii="Times New Roman" w:hAnsi="Times New Roman" w:cs="Times New Roman"/>
              </w:rPr>
              <w:t>)</w:t>
            </w:r>
          </w:p>
        </w:tc>
      </w:tr>
      <w:tr w:rsidR="00BC1FBC" w:rsidRPr="006E4A22" w14:paraId="61502FA0" w14:textId="77777777" w:rsidTr="00BC1FBC">
        <w:trPr>
          <w:trHeight w:val="309"/>
        </w:trPr>
        <w:tc>
          <w:tcPr>
            <w:tcW w:w="2127" w:type="dxa"/>
            <w:vAlign w:val="center"/>
          </w:tcPr>
          <w:p w14:paraId="63EF87D3" w14:textId="77777777" w:rsidR="00BC1FBC" w:rsidRPr="006E4A22" w:rsidRDefault="00BC1FBC" w:rsidP="00BC1FBC">
            <w:pPr>
              <w:snapToGrid w:val="0"/>
              <w:spacing w:after="0" w:line="264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134" w:type="dxa"/>
            <w:vAlign w:val="center"/>
          </w:tcPr>
          <w:p w14:paraId="773A9CBD" w14:textId="47024075" w:rsidR="00BC1FBC" w:rsidRPr="006E4A22" w:rsidRDefault="0028350B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20 (6.3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E9BFEDD" w14:textId="4689C4FB" w:rsidR="00BC1FBC" w:rsidRPr="006E4A22" w:rsidRDefault="00532975" w:rsidP="0028350B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</w:t>
            </w:r>
            <w:r w:rsidR="00BC1FBC" w:rsidRPr="006E4A22">
              <w:rPr>
                <w:rFonts w:ascii="Times New Roman" w:hAnsi="Times New Roman" w:cs="Times New Roman"/>
              </w:rPr>
              <w:t xml:space="preserve"> (2.</w:t>
            </w:r>
            <w:r w:rsidR="0028350B" w:rsidRPr="006E4A22">
              <w:rPr>
                <w:rFonts w:ascii="Times New Roman" w:hAnsi="Times New Roman" w:cs="Times New Roman"/>
              </w:rPr>
              <w:t>5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18D3608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1 (3.6)</w:t>
            </w:r>
          </w:p>
        </w:tc>
        <w:tc>
          <w:tcPr>
            <w:tcW w:w="1134" w:type="dxa"/>
            <w:vAlign w:val="center"/>
          </w:tcPr>
          <w:p w14:paraId="015EB145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3 (4.5)</w:t>
            </w:r>
          </w:p>
        </w:tc>
        <w:tc>
          <w:tcPr>
            <w:tcW w:w="1134" w:type="dxa"/>
            <w:vAlign w:val="center"/>
          </w:tcPr>
          <w:p w14:paraId="28C347CF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10 (5.1)</w:t>
            </w:r>
          </w:p>
        </w:tc>
        <w:tc>
          <w:tcPr>
            <w:tcW w:w="1134" w:type="dxa"/>
            <w:vAlign w:val="center"/>
          </w:tcPr>
          <w:p w14:paraId="66A69C53" w14:textId="520F5B70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 (6.9</w:t>
            </w:r>
            <w:r w:rsidR="00BC1FBC" w:rsidRPr="006E4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0C8167A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134" w:type="dxa"/>
            <w:vAlign w:val="center"/>
          </w:tcPr>
          <w:p w14:paraId="3712FAEC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134" w:type="dxa"/>
            <w:vAlign w:val="center"/>
          </w:tcPr>
          <w:p w14:paraId="6E30F6D7" w14:textId="77777777" w:rsidR="00BC1FBC" w:rsidRPr="006E4A22" w:rsidRDefault="00BC1FBC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1276" w:type="dxa"/>
            <w:vAlign w:val="center"/>
          </w:tcPr>
          <w:p w14:paraId="677A7E67" w14:textId="3C5761B4" w:rsidR="00BC1FBC" w:rsidRPr="006E4A22" w:rsidRDefault="00E91A66" w:rsidP="00BC1FBC">
            <w:pPr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</w:rPr>
              <w:t>82</w:t>
            </w:r>
            <w:r w:rsidR="00BC1FBC" w:rsidRPr="006E4A22">
              <w:rPr>
                <w:rFonts w:ascii="Times New Roman" w:hAnsi="Times New Roman" w:cs="Times New Roman"/>
              </w:rPr>
              <w:t xml:space="preserve"> (4.4)</w:t>
            </w:r>
          </w:p>
        </w:tc>
      </w:tr>
    </w:tbl>
    <w:p w14:paraId="5C3FF0C7" w14:textId="77777777" w:rsidR="00996863" w:rsidRPr="006E4A22" w:rsidRDefault="00996863" w:rsidP="00996863">
      <w:pPr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04F277" w14:textId="77777777" w:rsidR="00996863" w:rsidRPr="006E4A22" w:rsidRDefault="00996863">
      <w:pPr>
        <w:spacing w:after="0" w:line="240" w:lineRule="auto"/>
        <w:rPr>
          <w:rFonts w:ascii="Times New Roman" w:hAnsi="Times New Roman" w:cs="Times New Roman"/>
        </w:rPr>
      </w:pPr>
      <w:r w:rsidRPr="006E4A22">
        <w:rPr>
          <w:rFonts w:ascii="Times New Roman" w:hAnsi="Times New Roman" w:cs="Times New Roman"/>
        </w:rPr>
        <w:br w:type="page"/>
      </w:r>
    </w:p>
    <w:p w14:paraId="04D66F7D" w14:textId="77777777" w:rsidR="00BC1FBC" w:rsidRPr="006E4A22" w:rsidRDefault="00BC1FBC">
      <w:pPr>
        <w:rPr>
          <w:rFonts w:ascii="Times New Roman" w:hAnsi="Times New Roman" w:cs="Times New Roman"/>
        </w:rPr>
        <w:sectPr w:rsidR="00BC1FBC" w:rsidRPr="006E4A22" w:rsidSect="00B468CA">
          <w:pgSz w:w="15840" w:h="12240" w:orient="landscape" w:code="1"/>
          <w:pgMar w:top="1440" w:right="1440" w:bottom="1440" w:left="1440" w:header="850" w:footer="994" w:gutter="0"/>
          <w:cols w:space="425"/>
          <w:docGrid w:linePitch="360"/>
        </w:sectPr>
      </w:pPr>
    </w:p>
    <w:p w14:paraId="266DFC34" w14:textId="72A8A353" w:rsidR="000A1E5E" w:rsidRPr="006E4A22" w:rsidRDefault="000A1E5E" w:rsidP="000A1E5E">
      <w:pPr>
        <w:spacing w:after="0" w:line="360" w:lineRule="auto"/>
        <w:rPr>
          <w:rFonts w:ascii="Times New Roman" w:eastAsia="新細明體" w:hAnsi="Times New Roman" w:cs="Times New Roman"/>
        </w:rPr>
      </w:pPr>
      <w:r w:rsidRPr="006E4A22">
        <w:rPr>
          <w:rFonts w:ascii="Times New Roman" w:eastAsia="新細明體" w:hAnsi="Times New Roman" w:cs="Times New Roman"/>
        </w:rPr>
        <w:lastRenderedPageBreak/>
        <w:t>Table S2. Distribution of serotypes contributing to nonsusceptib</w:t>
      </w:r>
      <w:r w:rsidR="00DC4968" w:rsidRPr="006E4A22">
        <w:rPr>
          <w:rFonts w:ascii="Times New Roman" w:eastAsia="新細明體" w:hAnsi="Times New Roman" w:cs="Times New Roman"/>
        </w:rPr>
        <w:t>i</w:t>
      </w:r>
      <w:r w:rsidRPr="006E4A22">
        <w:rPr>
          <w:rFonts w:ascii="Times New Roman" w:eastAsia="新細明體" w:hAnsi="Times New Roman" w:cs="Times New Roman"/>
        </w:rPr>
        <w:t xml:space="preserve">lity (NS) </w:t>
      </w:r>
      <w:r w:rsidR="00F158C6" w:rsidRPr="006E4A22">
        <w:rPr>
          <w:rFonts w:ascii="Times New Roman" w:eastAsia="新細明體" w:hAnsi="Times New Roman" w:cs="Times New Roman"/>
        </w:rPr>
        <w:t xml:space="preserve">to </w:t>
      </w:r>
      <w:r w:rsidRPr="006E4A22">
        <w:rPr>
          <w:rFonts w:ascii="Times New Roman" w:eastAsia="新細明體" w:hAnsi="Times New Roman" w:cs="Times New Roman"/>
        </w:rPr>
        <w:t>β-l</w:t>
      </w:r>
      <w:r w:rsidR="00FF40EE" w:rsidRPr="006E4A22">
        <w:rPr>
          <w:rFonts w:ascii="Times New Roman" w:eastAsia="新細明體" w:hAnsi="Times New Roman" w:cs="Times New Roman"/>
        </w:rPr>
        <w:t>actam antibiotics using the non</w:t>
      </w:r>
      <w:r w:rsidRPr="006E4A22">
        <w:rPr>
          <w:rFonts w:ascii="Times New Roman" w:eastAsia="新細明體" w:hAnsi="Times New Roman" w:cs="Times New Roman"/>
        </w:rPr>
        <w:t xml:space="preserve">meningitis criteria among </w:t>
      </w:r>
      <w:r w:rsidRPr="006E4A22">
        <w:rPr>
          <w:rFonts w:ascii="Times New Roman" w:eastAsia="新細明體" w:hAnsi="Times New Roman" w:cs="Times New Roman"/>
          <w:i/>
        </w:rPr>
        <w:t>Streptococcus</w:t>
      </w:r>
      <w:r w:rsidRPr="006E4A22">
        <w:rPr>
          <w:rFonts w:ascii="Times New Roman" w:eastAsia="新細明體" w:hAnsi="Times New Roman" w:cs="Times New Roman"/>
        </w:rPr>
        <w:t xml:space="preserve"> </w:t>
      </w:r>
      <w:r w:rsidRPr="006E4A22">
        <w:rPr>
          <w:rFonts w:ascii="Times New Roman" w:eastAsia="新細明體" w:hAnsi="Times New Roman" w:cs="Times New Roman"/>
          <w:i/>
        </w:rPr>
        <w:t>pneumoniae</w:t>
      </w:r>
      <w:r w:rsidRPr="006E4A22">
        <w:rPr>
          <w:rFonts w:ascii="Times New Roman" w:eastAsia="新細明體" w:hAnsi="Times New Roman" w:cs="Times New Roman"/>
        </w:rPr>
        <w:t xml:space="preserve"> isolates in pre-PCV (2002-2004), </w:t>
      </w:r>
      <w:r w:rsidR="00A33AFF" w:rsidRPr="006E4A22">
        <w:rPr>
          <w:rFonts w:ascii="Times New Roman" w:eastAsia="新細明體" w:hAnsi="Times New Roman" w:cs="Times New Roman"/>
        </w:rPr>
        <w:t>post-PCV7/pre-PCV13 (</w:t>
      </w:r>
      <w:r w:rsidRPr="006E4A22">
        <w:rPr>
          <w:rFonts w:ascii="Times New Roman" w:eastAsia="新細明體" w:hAnsi="Times New Roman" w:cs="Times New Roman"/>
        </w:rPr>
        <w:t>PCV7</w:t>
      </w:r>
      <w:r w:rsidR="00A33AFF" w:rsidRPr="006E4A22">
        <w:rPr>
          <w:rFonts w:ascii="Times New Roman" w:eastAsia="新細明體" w:hAnsi="Times New Roman" w:cs="Times New Roman"/>
        </w:rPr>
        <w:t>)</w:t>
      </w:r>
      <w:r w:rsidRPr="006E4A22">
        <w:rPr>
          <w:rFonts w:ascii="Times New Roman" w:eastAsia="新細明體" w:hAnsi="Times New Roman" w:cs="Times New Roman"/>
        </w:rPr>
        <w:t xml:space="preserve"> (2008-2010), and </w:t>
      </w:r>
      <w:r w:rsidR="00A33AFF" w:rsidRPr="006E4A22">
        <w:rPr>
          <w:rFonts w:ascii="Times New Roman" w:eastAsia="新細明體" w:hAnsi="Times New Roman" w:cs="Times New Roman"/>
        </w:rPr>
        <w:t>post-PCV13 (</w:t>
      </w:r>
      <w:r w:rsidRPr="006E4A22">
        <w:rPr>
          <w:rFonts w:ascii="Times New Roman" w:eastAsia="新細明體" w:hAnsi="Times New Roman" w:cs="Times New Roman"/>
        </w:rPr>
        <w:t>PCV13</w:t>
      </w:r>
      <w:r w:rsidR="00A33AFF" w:rsidRPr="006E4A22">
        <w:rPr>
          <w:rFonts w:ascii="Times New Roman" w:eastAsia="新細明體" w:hAnsi="Times New Roman" w:cs="Times New Roman"/>
        </w:rPr>
        <w:t>)</w:t>
      </w:r>
      <w:r w:rsidRPr="006E4A22">
        <w:rPr>
          <w:rFonts w:ascii="Times New Roman" w:eastAsia="新細明體" w:hAnsi="Times New Roman" w:cs="Times New Roman"/>
        </w:rPr>
        <w:t xml:space="preserve"> (2016-2018) eras.</w:t>
      </w:r>
    </w:p>
    <w:tbl>
      <w:tblPr>
        <w:tblW w:w="14507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2"/>
        <w:gridCol w:w="1066"/>
        <w:gridCol w:w="1067"/>
        <w:gridCol w:w="1092"/>
        <w:gridCol w:w="76"/>
        <w:gridCol w:w="1068"/>
        <w:gridCol w:w="1069"/>
        <w:gridCol w:w="1089"/>
        <w:gridCol w:w="76"/>
        <w:gridCol w:w="1068"/>
        <w:gridCol w:w="1069"/>
        <w:gridCol w:w="1075"/>
        <w:gridCol w:w="76"/>
        <w:gridCol w:w="1069"/>
        <w:gridCol w:w="1069"/>
        <w:gridCol w:w="1071"/>
        <w:gridCol w:w="15"/>
      </w:tblGrid>
      <w:tr w:rsidR="000A1E5E" w:rsidRPr="006E4A22" w14:paraId="63BD0958" w14:textId="77777777" w:rsidTr="000A1E5E">
        <w:trPr>
          <w:trHeight w:val="458"/>
        </w:trPr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125DD" w14:textId="77777777" w:rsidR="000A1E5E" w:rsidRPr="006E4A22" w:rsidRDefault="000A1E5E" w:rsidP="000A1E5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67A5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enicillin NS, n (%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050E48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32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CD9D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Ceftriaxone NS, n (%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71E57D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32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D80B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Cefepime NS, n (%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0DEE41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32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1EFE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Meropenem NS, n (%)</w:t>
            </w:r>
          </w:p>
        </w:tc>
      </w:tr>
      <w:tr w:rsidR="000A1E5E" w:rsidRPr="006E4A22" w14:paraId="4933D6B0" w14:textId="77777777" w:rsidTr="000A1E5E">
        <w:trPr>
          <w:gridAfter w:val="1"/>
          <w:wAfter w:w="15" w:type="dxa"/>
          <w:trHeight w:val="589"/>
        </w:trPr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570C" w14:textId="77777777" w:rsidR="000A1E5E" w:rsidRPr="006E4A22" w:rsidRDefault="000A1E5E" w:rsidP="000A1E5E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6E4A22">
              <w:rPr>
                <w:rFonts w:ascii="Times New Roman" w:eastAsia="新細明體" w:hAnsi="Times New Roman" w:cs="Times New Roman"/>
              </w:rPr>
              <w:t>Serotyp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5EA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re-PCV</w:t>
            </w:r>
          </w:p>
          <w:p w14:paraId="21EFC06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24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F3F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7</w:t>
            </w:r>
          </w:p>
          <w:p w14:paraId="63A2794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13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AE5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13</w:t>
            </w:r>
          </w:p>
          <w:p w14:paraId="6D147B7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75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14:paraId="45D0D30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9A5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re-PCV</w:t>
            </w:r>
          </w:p>
          <w:p w14:paraId="449BDDC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155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13A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7</w:t>
            </w:r>
          </w:p>
          <w:p w14:paraId="4D93FC7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8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DC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13</w:t>
            </w:r>
          </w:p>
          <w:p w14:paraId="499B9CA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72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14:paraId="71D5307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47B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re-PCV</w:t>
            </w:r>
          </w:p>
          <w:p w14:paraId="4475E75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188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90E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7</w:t>
            </w:r>
          </w:p>
          <w:p w14:paraId="0D780D7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73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30B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13</w:t>
            </w:r>
          </w:p>
          <w:p w14:paraId="091C31E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59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14:paraId="19B2443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52F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re-PCV</w:t>
            </w:r>
          </w:p>
          <w:p w14:paraId="064E799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398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6D1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7</w:t>
            </w:r>
          </w:p>
          <w:p w14:paraId="3E58EFA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25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34F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13</w:t>
            </w:r>
          </w:p>
          <w:p w14:paraId="71724E5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=134</w:t>
            </w:r>
          </w:p>
        </w:tc>
      </w:tr>
      <w:tr w:rsidR="000A1E5E" w:rsidRPr="006E4A22" w14:paraId="3D8EDB74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</w:tcPr>
          <w:p w14:paraId="64C0069C" w14:textId="77777777" w:rsidR="000A1E5E" w:rsidRPr="006E4A22" w:rsidRDefault="000A1E5E" w:rsidP="000A1E5E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5CA855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356AE97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18B92A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42853C3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C643BB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C53894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BC5A88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58DE3CB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0CB5EB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4FD7B7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B75FD5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3884B12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58DB22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7F8AC2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9F2400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0A1E5E" w:rsidRPr="006E4A22" w14:paraId="15691DD6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85D09A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9F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4A0672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83 (33.9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38A240C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0 (38.2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39AC9B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5 (20.0)</w:t>
            </w:r>
          </w:p>
        </w:tc>
        <w:tc>
          <w:tcPr>
            <w:tcW w:w="76" w:type="dxa"/>
            <w:vAlign w:val="center"/>
          </w:tcPr>
          <w:p w14:paraId="24391B4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DD8CD5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7 (23.9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14B165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4 (41.5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8A4F23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3 (18.1)</w:t>
            </w:r>
          </w:p>
        </w:tc>
        <w:tc>
          <w:tcPr>
            <w:tcW w:w="76" w:type="dxa"/>
            <w:vAlign w:val="center"/>
          </w:tcPr>
          <w:p w14:paraId="6AED871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565610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1 (21.8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D48A01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9 (39.7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631611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3 (22.0)</w:t>
            </w:r>
          </w:p>
        </w:tc>
        <w:tc>
          <w:tcPr>
            <w:tcW w:w="76" w:type="dxa"/>
            <w:vAlign w:val="center"/>
          </w:tcPr>
          <w:p w14:paraId="1F65F8E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609CDE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14 (28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12D85B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80 (31.1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A6F930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 (12.7)</w:t>
            </w:r>
          </w:p>
        </w:tc>
      </w:tr>
      <w:tr w:rsidR="000A1E5E" w:rsidRPr="006E4A22" w14:paraId="2369D1C2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CAA527C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23F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2B64A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92 (37.6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4C0E2A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0 (15.3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6C53E2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5.3)</w:t>
            </w:r>
          </w:p>
        </w:tc>
        <w:tc>
          <w:tcPr>
            <w:tcW w:w="76" w:type="dxa"/>
            <w:vAlign w:val="center"/>
          </w:tcPr>
          <w:p w14:paraId="77ED107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C9E747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76 (49.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5E69FD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6 (19.5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B8E03A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4.2)</w:t>
            </w:r>
          </w:p>
        </w:tc>
        <w:tc>
          <w:tcPr>
            <w:tcW w:w="76" w:type="dxa"/>
            <w:vAlign w:val="center"/>
          </w:tcPr>
          <w:p w14:paraId="522FA2C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885204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87 (46.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6336DF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4 (19.2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E0FD0A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76" w:type="dxa"/>
            <w:vAlign w:val="center"/>
          </w:tcPr>
          <w:p w14:paraId="2FC4DB8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E25C43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42 (35.7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9E588C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0 (15.6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5BE5FB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3.0)</w:t>
            </w:r>
          </w:p>
        </w:tc>
      </w:tr>
      <w:tr w:rsidR="000A1E5E" w:rsidRPr="006E4A22" w14:paraId="3019AC70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A0CBD4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6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CB8616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3 (5.3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187C862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2.3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7C335DA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76" w:type="dxa"/>
            <w:vAlign w:val="center"/>
          </w:tcPr>
          <w:p w14:paraId="599DE26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90395E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99AD53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3F2D3C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76" w:type="dxa"/>
            <w:vAlign w:val="center"/>
          </w:tcPr>
          <w:p w14:paraId="15B384F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3009B0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2.7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947FDD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9E2C21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5B3D4FD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A2CB04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4 (8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F72ED4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2 (12.5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705AF0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1.5)</w:t>
            </w:r>
          </w:p>
        </w:tc>
      </w:tr>
      <w:tr w:rsidR="000A1E5E" w:rsidRPr="006E4A22" w14:paraId="17989848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F9245E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F528A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8 (11.4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4324735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0 (7.6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869BC0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76" w:type="dxa"/>
            <w:vAlign w:val="center"/>
          </w:tcPr>
          <w:p w14:paraId="3B602AB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352BEA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 (11.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86A3F7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6.1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F12078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8)</w:t>
            </w:r>
          </w:p>
        </w:tc>
        <w:tc>
          <w:tcPr>
            <w:tcW w:w="76" w:type="dxa"/>
            <w:vAlign w:val="center"/>
          </w:tcPr>
          <w:p w14:paraId="61B8C36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82E1B9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3 (12.2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BE463E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3D8EFF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247B350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5AEBE1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2 (13.1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BBE483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0 (7.8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DE4A4F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1.5)</w:t>
            </w:r>
          </w:p>
        </w:tc>
      </w:tr>
      <w:tr w:rsidR="000A1E5E" w:rsidRPr="006E4A22" w14:paraId="6AF31AEB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16B6C1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9V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6DF79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 (6.9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43BFF76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3.1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6840AC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029F647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7DEFF9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2 (7.7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0FFA76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4.9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AC54A8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2DC99E9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AD537F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6 (8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0D0819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5.5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A07E0D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4B4A267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6B1CB0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 (4.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DC7207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5 (5.8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363DF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0A1E5E" w:rsidRPr="006E4A22" w14:paraId="5C48A451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5C9798" w14:textId="77777777" w:rsidR="000A1E5E" w:rsidRPr="006E4A22" w:rsidRDefault="000A1E5E" w:rsidP="000A1E5E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PCV1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A305D2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2C73D26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725B9CD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3F9D0C1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6E5D7D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A96859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B8F989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0EDDD58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F55CC3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9879BC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270778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5FA5C25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51D773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673839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88C5FE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0A1E5E" w:rsidRPr="006E4A22" w14:paraId="6ACBA259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9D4B17B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A9B7C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4CFBAC4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E0BE91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59FB03E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DD0C2C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CCE1A2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9CEF2D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0345CD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7E7EEAD" w14:textId="3787CC9E" w:rsidR="000A1E5E" w:rsidRPr="006E4A22" w:rsidRDefault="004122B0" w:rsidP="004122B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7BC2F48" w14:textId="0418B371" w:rsidR="000A1E5E" w:rsidRPr="006E4A22" w:rsidRDefault="004122B0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96E8BC3" w14:textId="3D471B97" w:rsidR="000A1E5E" w:rsidRPr="006E4A22" w:rsidRDefault="004122B0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76" w:type="dxa"/>
            <w:vAlign w:val="center"/>
          </w:tcPr>
          <w:p w14:paraId="00F490E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168D32D" w14:textId="6BFA48F1" w:rsidR="000A1E5E" w:rsidRPr="006E4A22" w:rsidRDefault="004122B0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D7A4195" w14:textId="705E9A1F" w:rsidR="000A1E5E" w:rsidRPr="006E4A22" w:rsidRDefault="004122B0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632ED70" w14:textId="784B8D32" w:rsidR="000A1E5E" w:rsidRPr="006E4A22" w:rsidRDefault="004122B0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0A1E5E" w:rsidRPr="006E4A22" w14:paraId="07844BC2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20272C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98B79C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26CAD8D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EEDE0B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16D284D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53E834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A3EC82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590809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13A107B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3B153B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4E6613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2C2F8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3B274E5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DF6323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8F0EEB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E03168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0A1E5E" w:rsidRPr="006E4A22" w14:paraId="5A40F855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5AF7C3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9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DFED1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696C7D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6 (19.8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17D906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1 (28.0)</w:t>
            </w:r>
          </w:p>
        </w:tc>
        <w:tc>
          <w:tcPr>
            <w:tcW w:w="76" w:type="dxa"/>
            <w:vAlign w:val="center"/>
          </w:tcPr>
          <w:p w14:paraId="191A48E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206B1B8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80B2B6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0 (12.2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F8D252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9 (26.4)</w:t>
            </w:r>
          </w:p>
        </w:tc>
        <w:tc>
          <w:tcPr>
            <w:tcW w:w="76" w:type="dxa"/>
            <w:vAlign w:val="center"/>
          </w:tcPr>
          <w:p w14:paraId="14D7F48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BCBEBE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924E99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0 (13.7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822DB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 (28.8)</w:t>
            </w:r>
          </w:p>
        </w:tc>
        <w:tc>
          <w:tcPr>
            <w:tcW w:w="76" w:type="dxa"/>
            <w:vAlign w:val="center"/>
          </w:tcPr>
          <w:p w14:paraId="2C4A3D3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371C6BA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85A063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9 (11.3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0AD0FB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2 (16.4)</w:t>
            </w:r>
          </w:p>
        </w:tc>
      </w:tr>
      <w:tr w:rsidR="000A1E5E" w:rsidRPr="006E4A22" w14:paraId="6CBBC812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83C3B4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6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F7764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0.8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168264B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3.1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35F1DF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4.0)</w:t>
            </w:r>
          </w:p>
        </w:tc>
        <w:tc>
          <w:tcPr>
            <w:tcW w:w="76" w:type="dxa"/>
            <w:vAlign w:val="center"/>
          </w:tcPr>
          <w:p w14:paraId="130D8A3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97D032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BEEC3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4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1CD6CF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4.2)</w:t>
            </w:r>
          </w:p>
        </w:tc>
        <w:tc>
          <w:tcPr>
            <w:tcW w:w="76" w:type="dxa"/>
            <w:vAlign w:val="center"/>
          </w:tcPr>
          <w:p w14:paraId="30DA3D8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F7789A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1.1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7E7F60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8D62CC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76" w:type="dxa"/>
            <w:vAlign w:val="center"/>
          </w:tcPr>
          <w:p w14:paraId="5B80BE0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5064C4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0.8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DA871A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1.9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21C8F8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6 (4.5)</w:t>
            </w:r>
          </w:p>
        </w:tc>
      </w:tr>
      <w:tr w:rsidR="000A1E5E" w:rsidRPr="006E4A22" w14:paraId="08D1666B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F74F0D" w14:textId="77777777" w:rsidR="000A1E5E" w:rsidRPr="006E4A22" w:rsidRDefault="000A1E5E" w:rsidP="000A1E5E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Non-PCV1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CA090F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36E56B0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A48DB8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781A323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0054AF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619974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ECC9B4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2A6E375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14D7C5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4A8D65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C34EB8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76" w:type="dxa"/>
            <w:vAlign w:val="center"/>
          </w:tcPr>
          <w:p w14:paraId="653B8A6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83989C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266800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149D73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0A1E5E" w:rsidRPr="006E4A22" w14:paraId="3E4271C0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452D4C3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1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B9238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194DCB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2.3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6E531A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7 (9.3)</w:t>
            </w:r>
          </w:p>
        </w:tc>
        <w:tc>
          <w:tcPr>
            <w:tcW w:w="76" w:type="dxa"/>
            <w:vAlign w:val="center"/>
          </w:tcPr>
          <w:p w14:paraId="31AF8CB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6B644A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973FA3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3.7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41537B2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6.9)</w:t>
            </w:r>
          </w:p>
        </w:tc>
        <w:tc>
          <w:tcPr>
            <w:tcW w:w="76" w:type="dxa"/>
            <w:vAlign w:val="center"/>
          </w:tcPr>
          <w:p w14:paraId="3AA9741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1D6A0A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1DDA61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F38C8F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8.5)</w:t>
            </w:r>
          </w:p>
        </w:tc>
        <w:tc>
          <w:tcPr>
            <w:tcW w:w="76" w:type="dxa"/>
            <w:vAlign w:val="center"/>
          </w:tcPr>
          <w:p w14:paraId="2083AAF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643894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7F6025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1.2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3C4C18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9 (6.7)</w:t>
            </w:r>
          </w:p>
        </w:tc>
      </w:tr>
      <w:tr w:rsidR="000A1E5E" w:rsidRPr="006E4A22" w14:paraId="0EE8EF35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612B4AF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6AA608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1.6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314736A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3.1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407687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5.3)</w:t>
            </w:r>
          </w:p>
        </w:tc>
        <w:tc>
          <w:tcPr>
            <w:tcW w:w="76" w:type="dxa"/>
            <w:vAlign w:val="center"/>
          </w:tcPr>
          <w:p w14:paraId="7B3ED2D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42ADAB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2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B14A3D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3.7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1DDA23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7 (9.7)</w:t>
            </w:r>
          </w:p>
        </w:tc>
        <w:tc>
          <w:tcPr>
            <w:tcW w:w="76" w:type="dxa"/>
            <w:vAlign w:val="center"/>
          </w:tcPr>
          <w:p w14:paraId="7EA57D7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DCBE5E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2.1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23F791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5.5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815BE6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8.5)</w:t>
            </w:r>
          </w:p>
        </w:tc>
        <w:tc>
          <w:tcPr>
            <w:tcW w:w="76" w:type="dxa"/>
            <w:vAlign w:val="center"/>
          </w:tcPr>
          <w:p w14:paraId="553634B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B91ED6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1.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84E8CB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2 (4.7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8786C8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9 (6.7)</w:t>
            </w:r>
          </w:p>
        </w:tc>
      </w:tr>
      <w:tr w:rsidR="000A1E5E" w:rsidRPr="006E4A22" w14:paraId="6B7A2166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2D8E83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5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C0EB4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1B0F5C7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75AE7E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5.3)</w:t>
            </w:r>
          </w:p>
        </w:tc>
        <w:tc>
          <w:tcPr>
            <w:tcW w:w="76" w:type="dxa"/>
            <w:vAlign w:val="center"/>
          </w:tcPr>
          <w:p w14:paraId="357F0B8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5EA94A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356D87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5BB0D5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8)</w:t>
            </w:r>
          </w:p>
        </w:tc>
        <w:tc>
          <w:tcPr>
            <w:tcW w:w="76" w:type="dxa"/>
            <w:vAlign w:val="center"/>
          </w:tcPr>
          <w:p w14:paraId="53FCBB9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1B4A38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9F1996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496E2D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76" w:type="dxa"/>
            <w:vAlign w:val="center"/>
          </w:tcPr>
          <w:p w14:paraId="1B88B3C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6665040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C583F4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07FA21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9 (21.6)</w:t>
            </w:r>
          </w:p>
        </w:tc>
      </w:tr>
      <w:tr w:rsidR="000A1E5E" w:rsidRPr="006E4A22" w14:paraId="5D8A0543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7602630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23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A5DB1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4BD2475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D087DF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0 (13.3)</w:t>
            </w:r>
          </w:p>
        </w:tc>
        <w:tc>
          <w:tcPr>
            <w:tcW w:w="76" w:type="dxa"/>
            <w:vAlign w:val="center"/>
          </w:tcPr>
          <w:p w14:paraId="29D676D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239A738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74E857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A63F3E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1 (15.3)</w:t>
            </w:r>
          </w:p>
        </w:tc>
        <w:tc>
          <w:tcPr>
            <w:tcW w:w="76" w:type="dxa"/>
            <w:vAlign w:val="center"/>
          </w:tcPr>
          <w:p w14:paraId="07901F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3F13BD1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34A29A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2C764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1 (18.6)</w:t>
            </w:r>
          </w:p>
        </w:tc>
        <w:tc>
          <w:tcPr>
            <w:tcW w:w="76" w:type="dxa"/>
            <w:vAlign w:val="center"/>
          </w:tcPr>
          <w:p w14:paraId="67C386B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315235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CF934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F5EA91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2 (9.0)</w:t>
            </w:r>
          </w:p>
        </w:tc>
      </w:tr>
      <w:tr w:rsidR="000A1E5E" w:rsidRPr="006E4A22" w14:paraId="46A6ECCF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F8CBBC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5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ACB07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14FA451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2.3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03902A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  <w:tc>
          <w:tcPr>
            <w:tcW w:w="76" w:type="dxa"/>
            <w:vAlign w:val="center"/>
          </w:tcPr>
          <w:p w14:paraId="0628B51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2B6F73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036A8A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4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BF03CC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4.2)</w:t>
            </w:r>
          </w:p>
        </w:tc>
        <w:tc>
          <w:tcPr>
            <w:tcW w:w="76" w:type="dxa"/>
            <w:vAlign w:val="center"/>
          </w:tcPr>
          <w:p w14:paraId="7A583D4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63507B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B75053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355E8B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76" w:type="dxa"/>
            <w:vAlign w:val="center"/>
          </w:tcPr>
          <w:p w14:paraId="01CEB21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192F9D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E88878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1.6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6C31FC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7 (5.2)</w:t>
            </w:r>
          </w:p>
        </w:tc>
      </w:tr>
      <w:tr w:rsidR="000A1E5E" w:rsidRPr="006E4A22" w14:paraId="0C5E7A11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CD7A109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3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4995F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6D0AC0F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09A230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  <w:tc>
          <w:tcPr>
            <w:tcW w:w="76" w:type="dxa"/>
            <w:vAlign w:val="center"/>
          </w:tcPr>
          <w:p w14:paraId="443E356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192BDC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587589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45E051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8)</w:t>
            </w:r>
          </w:p>
        </w:tc>
        <w:tc>
          <w:tcPr>
            <w:tcW w:w="76" w:type="dxa"/>
            <w:vAlign w:val="center"/>
          </w:tcPr>
          <w:p w14:paraId="25F5858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710DE9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D38306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FA6C32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76" w:type="dxa"/>
            <w:vAlign w:val="center"/>
          </w:tcPr>
          <w:p w14:paraId="2B9A7FA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120B9A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F7F498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133D42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2.2)</w:t>
            </w:r>
          </w:p>
        </w:tc>
      </w:tr>
      <w:tr w:rsidR="000A1E5E" w:rsidRPr="006E4A22" w14:paraId="6E7A8B01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7DA3DD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0405E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F63B76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1.5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0F80AD2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567ED7B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B25F2E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9E3571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190CD6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2B25675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4F9B2B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A4B155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D7E01B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6613DCC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308E94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7E90FD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0.8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312ACC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0A1E5E" w:rsidRPr="006E4A22" w14:paraId="3338D304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E33A138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35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DBCC4E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DDB7B0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80ADD6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63DDBFC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D12B73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20C94B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7B256D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2FB9996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E3F839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5A95E3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D90AD7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vAlign w:val="center"/>
          </w:tcPr>
          <w:p w14:paraId="225B724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93B71D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88B4ED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35BC8F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0A1E5E" w:rsidRPr="006E4A22" w14:paraId="1E4C5810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0417E5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35B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15850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9E544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13509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tcBorders>
              <w:bottom w:val="nil"/>
            </w:tcBorders>
            <w:vAlign w:val="center"/>
          </w:tcPr>
          <w:p w14:paraId="7307071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A91A6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67FD0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61B96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tcBorders>
              <w:bottom w:val="nil"/>
            </w:tcBorders>
            <w:vAlign w:val="center"/>
          </w:tcPr>
          <w:p w14:paraId="5D12541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302476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F3884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BEE0B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tcBorders>
              <w:bottom w:val="nil"/>
            </w:tcBorders>
            <w:vAlign w:val="center"/>
          </w:tcPr>
          <w:p w14:paraId="12C04BD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2A2BC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DE7CB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64137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8 (6.0)</w:t>
            </w:r>
          </w:p>
        </w:tc>
      </w:tr>
      <w:tr w:rsidR="000A1E5E" w:rsidRPr="006E4A22" w14:paraId="3918D383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1362" w14:textId="77777777" w:rsidR="000A1E5E" w:rsidRPr="006E4A22" w:rsidRDefault="000A1E5E" w:rsidP="000A1E5E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>othe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91E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1.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571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E78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741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AA3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 (1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DBB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B58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F98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2D2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1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D4E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94A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A21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2B4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1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6EF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 (1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304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0A1E5E" w:rsidRPr="006E4A22" w14:paraId="29FB25FD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4C1" w14:textId="6921691A" w:rsidR="000A1E5E" w:rsidRPr="006E4A22" w:rsidRDefault="004122B0" w:rsidP="004122B0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  <w:r w:rsidR="00AE0B14" w:rsidRPr="006E4A22">
              <w:rPr>
                <w:rFonts w:ascii="Times New Roman" w:eastAsia="新細明體" w:hAnsi="Times New Roman" w:cs="Times New Roman"/>
                <w:color w:val="000000"/>
              </w:rPr>
              <w:t>N</w:t>
            </w:r>
            <w:r w:rsidR="000A1E5E" w:rsidRPr="006E4A22">
              <w:rPr>
                <w:rFonts w:ascii="Times New Roman" w:eastAsia="新細明體" w:hAnsi="Times New Roman" w:cs="Times New Roman"/>
                <w:color w:val="000000"/>
              </w:rPr>
              <w:t>ontypeab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39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9DD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8E0A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C0F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B6F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20C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5B5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0BC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656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E16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EC5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 (1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767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76F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1 (5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E974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0 (3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F8A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 (3.0)</w:t>
            </w:r>
          </w:p>
        </w:tc>
      </w:tr>
      <w:tr w:rsidR="000A1E5E" w:rsidRPr="006E4A22" w14:paraId="094DE5F5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ED3666" w14:textId="704153EC" w:rsidR="000A1E5E" w:rsidRPr="006E4A22" w:rsidRDefault="000A1E5E" w:rsidP="000A1E5E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 xml:space="preserve">PCV7 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4CB89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33 (95.1)</w:t>
            </w: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51D13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87 (66.4)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D427D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3 (30.7)</w:t>
            </w:r>
          </w:p>
        </w:tc>
        <w:tc>
          <w:tcPr>
            <w:tcW w:w="76" w:type="dxa"/>
            <w:tcBorders>
              <w:top w:val="nil"/>
            </w:tcBorders>
            <w:vAlign w:val="center"/>
          </w:tcPr>
          <w:p w14:paraId="1E082D1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B736C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42 (91.6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BD658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60 (73.2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EDDCB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9 (26.4)</w:t>
            </w:r>
          </w:p>
        </w:tc>
        <w:tc>
          <w:tcPr>
            <w:tcW w:w="76" w:type="dxa"/>
            <w:tcBorders>
              <w:top w:val="nil"/>
            </w:tcBorders>
            <w:vAlign w:val="center"/>
          </w:tcPr>
          <w:p w14:paraId="35383F8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EAE88D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2 (91.5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E84B6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1 (69.9)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A0A02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5 (25.4)</w:t>
            </w:r>
          </w:p>
        </w:tc>
        <w:tc>
          <w:tcPr>
            <w:tcW w:w="76" w:type="dxa"/>
            <w:tcBorders>
              <w:top w:val="nil"/>
            </w:tcBorders>
            <w:vAlign w:val="center"/>
          </w:tcPr>
          <w:p w14:paraId="5A2BEE4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61D16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59 (90.2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ABE0B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87 (72.8)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D8CD6F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5 (18.7)</w:t>
            </w:r>
          </w:p>
        </w:tc>
      </w:tr>
      <w:tr w:rsidR="000A1E5E" w:rsidRPr="00B231C4" w14:paraId="2DACFECF" w14:textId="77777777" w:rsidTr="000A1E5E">
        <w:trPr>
          <w:gridAfter w:val="1"/>
          <w:wAfter w:w="15" w:type="dxa"/>
          <w:trHeight w:val="287"/>
        </w:trPr>
        <w:tc>
          <w:tcPr>
            <w:tcW w:w="1392" w:type="dxa"/>
            <w:shd w:val="clear" w:color="auto" w:fill="auto"/>
            <w:noWrap/>
            <w:vAlign w:val="center"/>
          </w:tcPr>
          <w:p w14:paraId="0C7B9830" w14:textId="71D8D4D5" w:rsidR="000A1E5E" w:rsidRPr="006E4A22" w:rsidRDefault="00AE0B14" w:rsidP="004122B0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  <w:r w:rsidR="000A1E5E" w:rsidRPr="006E4A22">
              <w:rPr>
                <w:rFonts w:ascii="Times New Roman" w:eastAsia="新細明體" w:hAnsi="Times New Roman" w:cs="Times New Roman"/>
                <w:color w:val="000000"/>
              </w:rPr>
              <w:t>PCV1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C8A150B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35 (95.9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8563C4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17 (89.3)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7F529427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7 (62.7)</w:t>
            </w:r>
          </w:p>
        </w:tc>
        <w:tc>
          <w:tcPr>
            <w:tcW w:w="76" w:type="dxa"/>
            <w:vAlign w:val="center"/>
          </w:tcPr>
          <w:p w14:paraId="1E0A96C1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74623E3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44 (92.9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8DB70A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72 (87.8)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57E0240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41 (56.9)</w:t>
            </w:r>
          </w:p>
        </w:tc>
        <w:tc>
          <w:tcPr>
            <w:tcW w:w="76" w:type="dxa"/>
            <w:vAlign w:val="center"/>
          </w:tcPr>
          <w:p w14:paraId="1E2918A9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9A3C2D8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175 (93.1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A769BD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63 (86.3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44F92C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4 (57.6)</w:t>
            </w:r>
          </w:p>
        </w:tc>
        <w:tc>
          <w:tcPr>
            <w:tcW w:w="76" w:type="dxa"/>
            <w:vAlign w:val="center"/>
          </w:tcPr>
          <w:p w14:paraId="0817C8B5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37B7252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364 (91.5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1DD5E7E" w14:textId="77777777" w:rsidR="000A1E5E" w:rsidRPr="006E4A22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221 (86.0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47EC089" w14:textId="77777777" w:rsidR="000A1E5E" w:rsidRPr="00B231C4" w:rsidRDefault="000A1E5E" w:rsidP="000A1E5E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6E4A22">
              <w:rPr>
                <w:rFonts w:ascii="Times New Roman" w:hAnsi="Times New Roman" w:cs="Times New Roman"/>
                <w:color w:val="000000"/>
              </w:rPr>
              <w:t>53 (39.6)</w:t>
            </w:r>
            <w:bookmarkStart w:id="1" w:name="_GoBack"/>
            <w:bookmarkEnd w:id="1"/>
          </w:p>
        </w:tc>
      </w:tr>
    </w:tbl>
    <w:p w14:paraId="6362AD7F" w14:textId="4CC14EAC" w:rsidR="00BC1FBC" w:rsidRPr="00B231C4" w:rsidRDefault="00BC1FBC" w:rsidP="000A1E5E">
      <w:pPr>
        <w:spacing w:line="480" w:lineRule="auto"/>
        <w:rPr>
          <w:rFonts w:ascii="Times New Roman" w:hAnsi="Times New Roman" w:cs="Times New Roman"/>
        </w:rPr>
      </w:pPr>
    </w:p>
    <w:sectPr w:rsidR="00BC1FBC" w:rsidRPr="00B231C4" w:rsidSect="00B231C4">
      <w:pgSz w:w="15840" w:h="12240" w:orient="landscape" w:code="1"/>
      <w:pgMar w:top="1440" w:right="851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8C1B5" w14:textId="77777777" w:rsidR="00AF5DAB" w:rsidRDefault="00AF5DAB" w:rsidP="00BC1FBC">
      <w:pPr>
        <w:spacing w:after="0" w:line="240" w:lineRule="auto"/>
      </w:pPr>
      <w:r>
        <w:separator/>
      </w:r>
    </w:p>
  </w:endnote>
  <w:endnote w:type="continuationSeparator" w:id="0">
    <w:p w14:paraId="226C59BD" w14:textId="77777777" w:rsidR="00AF5DAB" w:rsidRDefault="00AF5DAB" w:rsidP="00BC1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F633BB" w14:textId="77777777" w:rsidR="00AF5DAB" w:rsidRDefault="00AF5DAB" w:rsidP="00BC1FBC">
      <w:pPr>
        <w:spacing w:after="0" w:line="240" w:lineRule="auto"/>
      </w:pPr>
      <w:r>
        <w:separator/>
      </w:r>
    </w:p>
  </w:footnote>
  <w:footnote w:type="continuationSeparator" w:id="0">
    <w:p w14:paraId="5F6BD31A" w14:textId="77777777" w:rsidR="00AF5DAB" w:rsidRDefault="00AF5DAB" w:rsidP="00BC1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863"/>
    <w:rsid w:val="00020821"/>
    <w:rsid w:val="00020853"/>
    <w:rsid w:val="000608E7"/>
    <w:rsid w:val="000750A3"/>
    <w:rsid w:val="000812C2"/>
    <w:rsid w:val="00096D58"/>
    <w:rsid w:val="000A1E5E"/>
    <w:rsid w:val="000A5325"/>
    <w:rsid w:val="001C7E03"/>
    <w:rsid w:val="001D3D99"/>
    <w:rsid w:val="0028350B"/>
    <w:rsid w:val="003E2A76"/>
    <w:rsid w:val="003F7D25"/>
    <w:rsid w:val="004122B0"/>
    <w:rsid w:val="004130A2"/>
    <w:rsid w:val="004D1D02"/>
    <w:rsid w:val="005176A3"/>
    <w:rsid w:val="00532975"/>
    <w:rsid w:val="005D0D7A"/>
    <w:rsid w:val="006D7111"/>
    <w:rsid w:val="006E4A22"/>
    <w:rsid w:val="00722B3D"/>
    <w:rsid w:val="007617B7"/>
    <w:rsid w:val="00771A12"/>
    <w:rsid w:val="00773053"/>
    <w:rsid w:val="007A3B9B"/>
    <w:rsid w:val="007C7672"/>
    <w:rsid w:val="00865B80"/>
    <w:rsid w:val="008C1003"/>
    <w:rsid w:val="008C3092"/>
    <w:rsid w:val="00936C36"/>
    <w:rsid w:val="00962A77"/>
    <w:rsid w:val="00996863"/>
    <w:rsid w:val="009C3E5C"/>
    <w:rsid w:val="009D1401"/>
    <w:rsid w:val="00A33AFF"/>
    <w:rsid w:val="00A61BA6"/>
    <w:rsid w:val="00A84CE5"/>
    <w:rsid w:val="00AE0B14"/>
    <w:rsid w:val="00AF5DAB"/>
    <w:rsid w:val="00B231C4"/>
    <w:rsid w:val="00B468CA"/>
    <w:rsid w:val="00B63109"/>
    <w:rsid w:val="00B842B8"/>
    <w:rsid w:val="00BA618C"/>
    <w:rsid w:val="00BC1FBC"/>
    <w:rsid w:val="00C26FAC"/>
    <w:rsid w:val="00C8568C"/>
    <w:rsid w:val="00DC4968"/>
    <w:rsid w:val="00E1269D"/>
    <w:rsid w:val="00E91A66"/>
    <w:rsid w:val="00EB48F4"/>
    <w:rsid w:val="00EB7E70"/>
    <w:rsid w:val="00EE33B9"/>
    <w:rsid w:val="00F158C6"/>
    <w:rsid w:val="00FE0DFA"/>
    <w:rsid w:val="00FF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5201E"/>
  <w15:chartTrackingRefBased/>
  <w15:docId w15:val="{C8660660-2559-4830-B57F-F74598D1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686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F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C1FBC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C1F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C1FBC"/>
    <w:rPr>
      <w:kern w:val="0"/>
      <w:sz w:val="20"/>
      <w:szCs w:val="20"/>
    </w:rPr>
  </w:style>
  <w:style w:type="table" w:styleId="a7">
    <w:name w:val="Table Grid"/>
    <w:basedOn w:val="a1"/>
    <w:uiPriority w:val="39"/>
    <w:rsid w:val="00BC1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208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20821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8</Words>
  <Characters>5466</Characters>
  <Application>Microsoft Office Word</Application>
  <DocSecurity>0</DocSecurity>
  <Lines>45</Lines>
  <Paragraphs>12</Paragraphs>
  <ScaleCrop>false</ScaleCrop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采菱 (Tsai-Ling Lauderdale)</dc:creator>
  <cp:keywords/>
  <dc:description/>
  <cp:lastModifiedBy>楊采菱 (Tsai-Ling Lauderdale)</cp:lastModifiedBy>
  <cp:revision>2</cp:revision>
  <cp:lastPrinted>2019-12-11T01:53:00Z</cp:lastPrinted>
  <dcterms:created xsi:type="dcterms:W3CDTF">2020-07-23T04:57:00Z</dcterms:created>
  <dcterms:modified xsi:type="dcterms:W3CDTF">2020-07-23T04:57:00Z</dcterms:modified>
</cp:coreProperties>
</file>